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6AFE4" w14:textId="77777777" w:rsidR="00B23D5F" w:rsidRPr="001B470A" w:rsidRDefault="00B23D5F" w:rsidP="00B23D5F">
      <w:pPr>
        <w:spacing w:line="240" w:lineRule="auto"/>
        <w:rPr>
          <w:rFonts w:eastAsiaTheme="minorEastAsia"/>
          <w:b/>
          <w:bCs/>
          <w:lang w:val="en-US"/>
        </w:rPr>
      </w:pPr>
      <w:r w:rsidRPr="001B470A">
        <w:rPr>
          <w:rFonts w:eastAsiaTheme="minorEastAsia" w:hint="eastAsia"/>
          <w:b/>
          <w:bCs/>
          <w:lang w:val="en-US"/>
        </w:rPr>
        <w:t>Supplementary Table</w:t>
      </w:r>
    </w:p>
    <w:p w14:paraId="2BB664DE" w14:textId="77777777" w:rsidR="00B23D5F" w:rsidRPr="001B470A" w:rsidRDefault="00B23D5F" w:rsidP="00B23D5F">
      <w:pPr>
        <w:spacing w:line="240" w:lineRule="auto"/>
        <w:rPr>
          <w:rFonts w:eastAsiaTheme="minorEastAsia"/>
          <w:lang w:val="en-US"/>
        </w:rPr>
      </w:pPr>
    </w:p>
    <w:p w14:paraId="0F48647B" w14:textId="77777777" w:rsidR="00B23D5F" w:rsidRPr="001B470A" w:rsidRDefault="00B23D5F" w:rsidP="00B23D5F">
      <w:pPr>
        <w:spacing w:line="240" w:lineRule="auto"/>
        <w:rPr>
          <w:rFonts w:eastAsiaTheme="minorEastAsia"/>
          <w:b/>
          <w:bCs/>
          <w:lang w:val="en-US"/>
        </w:rPr>
      </w:pPr>
      <w:r w:rsidRPr="001B470A">
        <w:rPr>
          <w:rFonts w:eastAsiaTheme="minorEastAsia" w:hint="eastAsia"/>
          <w:b/>
          <w:bCs/>
          <w:lang w:val="en-US"/>
        </w:rPr>
        <w:t>Table S1</w:t>
      </w:r>
    </w:p>
    <w:p w14:paraId="67436F44" w14:textId="77777777" w:rsidR="00B23D5F" w:rsidRPr="00BC4BB6" w:rsidRDefault="00B23D5F" w:rsidP="00B23D5F">
      <w:pPr>
        <w:spacing w:line="240" w:lineRule="auto"/>
        <w:rPr>
          <w:rFonts w:eastAsiaTheme="minorEastAsia"/>
          <w:b/>
          <w:bCs/>
          <w:lang w:val="en-US"/>
        </w:rPr>
      </w:pPr>
      <w:r w:rsidRPr="00BC4BB6">
        <w:rPr>
          <w:rFonts w:eastAsiaTheme="minorEastAsia"/>
          <w:b/>
          <w:bCs/>
          <w:lang w:val="en-US"/>
        </w:rPr>
        <w:t>Witness relationship to the patient by event location in witnessed FBAO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0"/>
        <w:gridCol w:w="1699"/>
        <w:gridCol w:w="1699"/>
        <w:gridCol w:w="1699"/>
      </w:tblGrid>
      <w:tr w:rsidR="00B23D5F" w:rsidRPr="00443323" w14:paraId="35B46992" w14:textId="77777777" w:rsidTr="002644F0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1106077" w14:textId="77777777" w:rsidR="00B23D5F" w:rsidRPr="00BC4BB6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  <w:lang w:val="en-US"/>
              </w:rPr>
            </w:pPr>
          </w:p>
        </w:tc>
        <w:tc>
          <w:tcPr>
            <w:tcW w:w="46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18A21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Location</w:t>
            </w:r>
          </w:p>
        </w:tc>
        <w:tc>
          <w:tcPr>
            <w:tcW w:w="1699" w:type="dxa"/>
            <w:vMerge w:val="restart"/>
            <w:tcBorders>
              <w:top w:val="single" w:sz="4" w:space="0" w:color="auto"/>
            </w:tcBorders>
            <w:vAlign w:val="center"/>
          </w:tcPr>
          <w:p w14:paraId="2F2CBFBF" w14:textId="77777777" w:rsidR="00B23D5F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443323">
              <w:rPr>
                <w:rFonts w:eastAsiaTheme="minorEastAsia" w:hint="eastAsia"/>
                <w:sz w:val="18"/>
                <w:szCs w:val="18"/>
              </w:rPr>
              <w:t>Total</w:t>
            </w:r>
          </w:p>
          <w:p w14:paraId="62C4DF39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(n= 325)</w:t>
            </w:r>
          </w:p>
        </w:tc>
      </w:tr>
      <w:tr w:rsidR="00B23D5F" w:rsidRPr="00443323" w14:paraId="14E294E0" w14:textId="77777777" w:rsidTr="002644F0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542D40A" w14:textId="77777777" w:rsidR="00B23D5F" w:rsidRPr="00443323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D60D8" w14:textId="77777777" w:rsidR="00B23D5F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443323">
              <w:rPr>
                <w:rFonts w:eastAsiaTheme="minorEastAsia" w:hint="eastAsia"/>
                <w:sz w:val="18"/>
                <w:szCs w:val="18"/>
              </w:rPr>
              <w:t>Home</w:t>
            </w:r>
          </w:p>
          <w:p w14:paraId="150916D0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(n = 184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CE2F6" w14:textId="77777777" w:rsidR="00B23D5F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443323">
              <w:rPr>
                <w:rFonts w:eastAsiaTheme="minorEastAsia" w:hint="eastAsia"/>
                <w:sz w:val="18"/>
                <w:szCs w:val="18"/>
              </w:rPr>
              <w:t>Care facility</w:t>
            </w:r>
          </w:p>
          <w:p w14:paraId="215BB017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(n = 95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F2916" w14:textId="77777777" w:rsidR="00B23D5F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443323">
              <w:rPr>
                <w:rFonts w:eastAsiaTheme="minorEastAsia" w:hint="eastAsia"/>
                <w:sz w:val="18"/>
                <w:szCs w:val="18"/>
              </w:rPr>
              <w:t>Public</w:t>
            </w:r>
          </w:p>
          <w:p w14:paraId="0A581CD1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(n = 46)</w:t>
            </w:r>
          </w:p>
        </w:tc>
        <w:tc>
          <w:tcPr>
            <w:tcW w:w="1699" w:type="dxa"/>
            <w:vMerge/>
            <w:tcBorders>
              <w:bottom w:val="single" w:sz="4" w:space="0" w:color="auto"/>
            </w:tcBorders>
            <w:vAlign w:val="center"/>
          </w:tcPr>
          <w:p w14:paraId="71564003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B23D5F" w:rsidRPr="00443323" w14:paraId="555E68CE" w14:textId="77777777" w:rsidTr="002644F0">
        <w:tc>
          <w:tcPr>
            <w:tcW w:w="2127" w:type="dxa"/>
            <w:tcBorders>
              <w:top w:val="single" w:sz="4" w:space="0" w:color="auto"/>
            </w:tcBorders>
          </w:tcPr>
          <w:p w14:paraId="53760A80" w14:textId="77777777" w:rsidR="00B23D5F" w:rsidRPr="00443323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 w:rsidRPr="00443323">
              <w:rPr>
                <w:rFonts w:eastAsiaTheme="minorEastAsia" w:hint="eastAsia"/>
                <w:sz w:val="18"/>
                <w:szCs w:val="18"/>
              </w:rPr>
              <w:t>Witness relation</w:t>
            </w:r>
            <w:r>
              <w:rPr>
                <w:rFonts w:eastAsiaTheme="minorEastAsia" w:hint="eastAsia"/>
                <w:sz w:val="18"/>
                <w:szCs w:val="18"/>
              </w:rPr>
              <w:t>ship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727DA205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58BD8BA2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7AA29C64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4B56A0AA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B23D5F" w:rsidRPr="00443323" w14:paraId="7EC98BF1" w14:textId="77777777" w:rsidTr="002644F0">
        <w:tc>
          <w:tcPr>
            <w:tcW w:w="2127" w:type="dxa"/>
          </w:tcPr>
          <w:p w14:paraId="21E798E1" w14:textId="77777777" w:rsidR="00B23D5F" w:rsidRPr="00443323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 w:rsidRPr="00443323">
              <w:rPr>
                <w:rFonts w:eastAsiaTheme="minorEastAsia" w:hint="eastAsia"/>
                <w:sz w:val="18"/>
                <w:szCs w:val="18"/>
              </w:rPr>
              <w:t xml:space="preserve">  Family</w:t>
            </w:r>
          </w:p>
        </w:tc>
        <w:tc>
          <w:tcPr>
            <w:tcW w:w="1270" w:type="dxa"/>
            <w:vAlign w:val="center"/>
          </w:tcPr>
          <w:p w14:paraId="4CE0B4BF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78 (97%)</w:t>
            </w:r>
          </w:p>
        </w:tc>
        <w:tc>
          <w:tcPr>
            <w:tcW w:w="1699" w:type="dxa"/>
            <w:vAlign w:val="center"/>
          </w:tcPr>
          <w:p w14:paraId="6382E863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 (0%)</w:t>
            </w:r>
          </w:p>
        </w:tc>
        <w:tc>
          <w:tcPr>
            <w:tcW w:w="1699" w:type="dxa"/>
            <w:vAlign w:val="center"/>
          </w:tcPr>
          <w:p w14:paraId="301A1879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0 (43%)</w:t>
            </w:r>
          </w:p>
        </w:tc>
        <w:tc>
          <w:tcPr>
            <w:tcW w:w="1699" w:type="dxa"/>
            <w:vAlign w:val="center"/>
          </w:tcPr>
          <w:p w14:paraId="7429B31E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98 (61%)</w:t>
            </w:r>
          </w:p>
        </w:tc>
      </w:tr>
      <w:tr w:rsidR="00B23D5F" w:rsidRPr="00443323" w14:paraId="7D54C70D" w14:textId="77777777" w:rsidTr="002644F0">
        <w:tc>
          <w:tcPr>
            <w:tcW w:w="2127" w:type="dxa"/>
          </w:tcPr>
          <w:p w14:paraId="150A9B1C" w14:textId="77777777" w:rsidR="00B23D5F" w:rsidRPr="00443323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 xml:space="preserve">  Friend</w:t>
            </w:r>
          </w:p>
        </w:tc>
        <w:tc>
          <w:tcPr>
            <w:tcW w:w="1270" w:type="dxa"/>
            <w:vAlign w:val="center"/>
          </w:tcPr>
          <w:p w14:paraId="52ED2CB4" w14:textId="77777777" w:rsidR="00B23D5F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 (0%)</w:t>
            </w:r>
          </w:p>
        </w:tc>
        <w:tc>
          <w:tcPr>
            <w:tcW w:w="1699" w:type="dxa"/>
            <w:vAlign w:val="center"/>
          </w:tcPr>
          <w:p w14:paraId="6FD8E3AF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 (1%)</w:t>
            </w:r>
          </w:p>
        </w:tc>
        <w:tc>
          <w:tcPr>
            <w:tcW w:w="1699" w:type="dxa"/>
            <w:vAlign w:val="center"/>
          </w:tcPr>
          <w:p w14:paraId="6EA398CC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5 (11%)</w:t>
            </w:r>
          </w:p>
        </w:tc>
        <w:tc>
          <w:tcPr>
            <w:tcW w:w="1699" w:type="dxa"/>
            <w:vAlign w:val="center"/>
          </w:tcPr>
          <w:p w14:paraId="1529BD6D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6 (2%)</w:t>
            </w:r>
          </w:p>
        </w:tc>
      </w:tr>
      <w:tr w:rsidR="00B23D5F" w:rsidRPr="00443323" w14:paraId="0D9AB617" w14:textId="77777777" w:rsidTr="002644F0">
        <w:tc>
          <w:tcPr>
            <w:tcW w:w="2127" w:type="dxa"/>
          </w:tcPr>
          <w:p w14:paraId="3865305D" w14:textId="77777777" w:rsidR="00B23D5F" w:rsidRPr="00443323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 w:rsidRPr="00443323">
              <w:rPr>
                <w:rFonts w:eastAsiaTheme="minorEastAsia" w:hint="eastAsia"/>
                <w:sz w:val="18"/>
                <w:szCs w:val="18"/>
              </w:rPr>
              <w:t xml:space="preserve">  Healthcare workers</w:t>
            </w:r>
          </w:p>
        </w:tc>
        <w:tc>
          <w:tcPr>
            <w:tcW w:w="1270" w:type="dxa"/>
            <w:vAlign w:val="center"/>
          </w:tcPr>
          <w:p w14:paraId="1CFD3654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4 (2%)</w:t>
            </w:r>
          </w:p>
        </w:tc>
        <w:tc>
          <w:tcPr>
            <w:tcW w:w="1699" w:type="dxa"/>
            <w:vAlign w:val="center"/>
          </w:tcPr>
          <w:p w14:paraId="391A067D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92 (97%)</w:t>
            </w:r>
          </w:p>
        </w:tc>
        <w:tc>
          <w:tcPr>
            <w:tcW w:w="1699" w:type="dxa"/>
            <w:vAlign w:val="center"/>
          </w:tcPr>
          <w:p w14:paraId="3677B850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2 (26%)</w:t>
            </w:r>
          </w:p>
        </w:tc>
        <w:tc>
          <w:tcPr>
            <w:tcW w:w="1699" w:type="dxa"/>
            <w:vAlign w:val="center"/>
          </w:tcPr>
          <w:p w14:paraId="29E692CE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08 (33%)</w:t>
            </w:r>
          </w:p>
        </w:tc>
      </w:tr>
      <w:tr w:rsidR="00B23D5F" w:rsidRPr="00443323" w14:paraId="29069C70" w14:textId="77777777" w:rsidTr="002644F0">
        <w:tc>
          <w:tcPr>
            <w:tcW w:w="2127" w:type="dxa"/>
          </w:tcPr>
          <w:p w14:paraId="03484E40" w14:textId="77777777" w:rsidR="00B23D5F" w:rsidRPr="00443323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 w:rsidRPr="00443323">
              <w:rPr>
                <w:rFonts w:eastAsiaTheme="minorEastAsia" w:hint="eastAsia"/>
                <w:sz w:val="18"/>
                <w:szCs w:val="18"/>
              </w:rPr>
              <w:t xml:space="preserve">  Other</w:t>
            </w:r>
          </w:p>
        </w:tc>
        <w:tc>
          <w:tcPr>
            <w:tcW w:w="1270" w:type="dxa"/>
            <w:vAlign w:val="center"/>
          </w:tcPr>
          <w:p w14:paraId="07EEA214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 (1%)</w:t>
            </w:r>
          </w:p>
        </w:tc>
        <w:tc>
          <w:tcPr>
            <w:tcW w:w="1699" w:type="dxa"/>
            <w:vAlign w:val="center"/>
          </w:tcPr>
          <w:p w14:paraId="68CC8EEA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 (2%)</w:t>
            </w:r>
          </w:p>
        </w:tc>
        <w:tc>
          <w:tcPr>
            <w:tcW w:w="1699" w:type="dxa"/>
            <w:vAlign w:val="center"/>
          </w:tcPr>
          <w:p w14:paraId="0A9399F1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9 (20%)</w:t>
            </w:r>
          </w:p>
        </w:tc>
        <w:tc>
          <w:tcPr>
            <w:tcW w:w="1699" w:type="dxa"/>
            <w:vAlign w:val="center"/>
          </w:tcPr>
          <w:p w14:paraId="5B856F2B" w14:textId="77777777" w:rsidR="00B23D5F" w:rsidRPr="00443323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3 (4%)</w:t>
            </w:r>
          </w:p>
        </w:tc>
      </w:tr>
    </w:tbl>
    <w:p w14:paraId="7DAC4A07" w14:textId="77777777" w:rsidR="00B23D5F" w:rsidRPr="00BC4BB6" w:rsidRDefault="00B23D5F" w:rsidP="00B23D5F">
      <w:pPr>
        <w:spacing w:line="240" w:lineRule="auto"/>
        <w:rPr>
          <w:rFonts w:eastAsiaTheme="minorEastAsia"/>
          <w:sz w:val="18"/>
          <w:szCs w:val="18"/>
          <w:lang w:val="en-US"/>
        </w:rPr>
      </w:pPr>
      <w:r w:rsidRPr="00BC4BB6">
        <w:rPr>
          <w:rFonts w:eastAsiaTheme="minorEastAsia"/>
          <w:sz w:val="18"/>
          <w:szCs w:val="18"/>
          <w:lang w:val="en-US"/>
        </w:rPr>
        <w:t>FBAO, foreign body airway obstruction.</w:t>
      </w:r>
    </w:p>
    <w:p w14:paraId="55A0EA79" w14:textId="77777777" w:rsidR="00B23D5F" w:rsidRPr="00BC4BB6" w:rsidRDefault="00B23D5F" w:rsidP="00B23D5F">
      <w:pPr>
        <w:spacing w:line="240" w:lineRule="auto"/>
        <w:rPr>
          <w:rFonts w:eastAsiaTheme="minorEastAsia"/>
          <w:lang w:val="en-US"/>
        </w:rPr>
      </w:pPr>
    </w:p>
    <w:p w14:paraId="19500E95" w14:textId="77777777" w:rsidR="00B23D5F" w:rsidRDefault="00B23D5F" w:rsidP="00B23D5F">
      <w:pPr>
        <w:spacing w:line="240" w:lineRule="auto"/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lang w:val="en-US"/>
        </w:rPr>
        <w:br w:type="page"/>
      </w:r>
    </w:p>
    <w:p w14:paraId="2F4C2FD0" w14:textId="77777777" w:rsidR="00B23D5F" w:rsidRPr="001B470A" w:rsidRDefault="00B23D5F" w:rsidP="00B23D5F">
      <w:pPr>
        <w:spacing w:line="240" w:lineRule="auto"/>
        <w:rPr>
          <w:rFonts w:eastAsiaTheme="minorEastAsia"/>
          <w:b/>
          <w:bCs/>
          <w:lang w:val="en-US"/>
        </w:rPr>
      </w:pPr>
      <w:r w:rsidRPr="001B470A">
        <w:rPr>
          <w:rFonts w:eastAsiaTheme="minorEastAsia" w:hint="eastAsia"/>
          <w:b/>
          <w:bCs/>
          <w:lang w:val="en-US"/>
        </w:rPr>
        <w:lastRenderedPageBreak/>
        <w:t>Table S2</w:t>
      </w:r>
    </w:p>
    <w:p w14:paraId="18D3158F" w14:textId="77777777" w:rsidR="00B23D5F" w:rsidRPr="00BC4BB6" w:rsidRDefault="00B23D5F" w:rsidP="00B23D5F">
      <w:pPr>
        <w:spacing w:line="240" w:lineRule="auto"/>
        <w:rPr>
          <w:rFonts w:eastAsiaTheme="minorEastAsia"/>
          <w:b/>
          <w:bCs/>
          <w:lang w:val="en-US"/>
        </w:rPr>
      </w:pPr>
      <w:r w:rsidRPr="00BC4BB6">
        <w:rPr>
          <w:rFonts w:eastAsiaTheme="minorEastAsia"/>
          <w:b/>
          <w:bCs/>
          <w:lang w:val="en-US"/>
        </w:rPr>
        <w:t>Sensitivity analyses for factors associated with absence of bystander removal attempts in witnessed FBAO</w:t>
      </w:r>
    </w:p>
    <w:tbl>
      <w:tblPr>
        <w:tblStyle w:val="aa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031"/>
        <w:gridCol w:w="1938"/>
        <w:gridCol w:w="94"/>
        <w:gridCol w:w="2032"/>
      </w:tblGrid>
      <w:tr w:rsidR="00B23D5F" w:rsidRPr="001F79AB" w14:paraId="3FFF93A3" w14:textId="77777777" w:rsidTr="002644F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EEBE00" w14:textId="77777777" w:rsidR="00B23D5F" w:rsidRPr="00BC4BB6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C08E7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Sensitivity Analysi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E45FC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21B0C">
              <w:rPr>
                <w:rFonts w:eastAsiaTheme="minorEastAsia"/>
                <w:sz w:val="18"/>
                <w:szCs w:val="18"/>
              </w:rPr>
              <w:t>Multiple Imputation Analysis</w:t>
            </w:r>
          </w:p>
        </w:tc>
      </w:tr>
      <w:tr w:rsidR="00B23D5F" w:rsidRPr="001F79AB" w14:paraId="14CFCD10" w14:textId="77777777" w:rsidTr="002644F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ACFABCE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1BFEE4A4" w14:textId="77777777" w:rsidR="00B23D5F" w:rsidRPr="00BE5620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BE5620">
              <w:rPr>
                <w:rFonts w:eastAsiaTheme="minorEastAsia" w:hint="eastAsia"/>
                <w:sz w:val="18"/>
                <w:szCs w:val="18"/>
                <w:lang w:val="en-US"/>
              </w:rPr>
              <w:t>Complete-Case Analysis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962326" w14:textId="77777777" w:rsidR="00B23D5F" w:rsidRPr="00BE5620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Excluding Care Facility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46CF2BCA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B23D5F" w:rsidRPr="001F79AB" w14:paraId="77A9238B" w14:textId="77777777" w:rsidTr="002644F0">
        <w:tc>
          <w:tcPr>
            <w:tcW w:w="2410" w:type="dxa"/>
            <w:tcBorders>
              <w:top w:val="single" w:sz="4" w:space="0" w:color="auto"/>
            </w:tcBorders>
          </w:tcPr>
          <w:p w14:paraId="02FA88C7" w14:textId="77777777" w:rsidR="00B23D5F" w:rsidRPr="001F79AB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Patient age (per 10 years)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14:paraId="605DE2FA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21B0C">
              <w:rPr>
                <w:rFonts w:eastAsiaTheme="minorEastAsia"/>
                <w:sz w:val="18"/>
                <w:szCs w:val="18"/>
              </w:rPr>
              <w:t>1.06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21B0C">
              <w:rPr>
                <w:rFonts w:eastAsiaTheme="minorEastAsia"/>
                <w:sz w:val="18"/>
                <w:szCs w:val="18"/>
                <w:lang w:val="en-US"/>
              </w:rPr>
              <w:t>0.89, 1.28</w:t>
            </w:r>
            <w:r>
              <w:rPr>
                <w:rFonts w:eastAsiaTheme="minorEastAsia" w:hint="eastAsia"/>
                <w:sz w:val="18"/>
                <w:szCs w:val="18"/>
              </w:rPr>
              <w:t>)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</w:tcBorders>
          </w:tcPr>
          <w:p w14:paraId="0CD982DE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1.08 (0.90, 1.30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0F7E344D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1.02 (</w:t>
            </w:r>
            <w:r w:rsidRPr="00521B0C"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72</w:t>
            </w:r>
            <w:r w:rsidRPr="00521B0C">
              <w:rPr>
                <w:rFonts w:eastAsiaTheme="minorEastAsia"/>
                <w:sz w:val="18"/>
                <w:szCs w:val="18"/>
              </w:rPr>
              <w:t>, 1.</w:t>
            </w:r>
            <w:r>
              <w:rPr>
                <w:rFonts w:eastAsiaTheme="minorEastAsia" w:hint="eastAsia"/>
                <w:sz w:val="18"/>
                <w:szCs w:val="18"/>
              </w:rPr>
              <w:t>46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)</w:t>
            </w:r>
          </w:p>
        </w:tc>
      </w:tr>
      <w:tr w:rsidR="00B23D5F" w:rsidRPr="001F79AB" w14:paraId="3A7811FF" w14:textId="77777777" w:rsidTr="002644F0">
        <w:tc>
          <w:tcPr>
            <w:tcW w:w="2410" w:type="dxa"/>
          </w:tcPr>
          <w:p w14:paraId="2EC586D4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Sex</w:t>
            </w:r>
          </w:p>
        </w:tc>
        <w:tc>
          <w:tcPr>
            <w:tcW w:w="2031" w:type="dxa"/>
          </w:tcPr>
          <w:p w14:paraId="6AD24C41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032" w:type="dxa"/>
            <w:gridSpan w:val="2"/>
          </w:tcPr>
          <w:p w14:paraId="20C44044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032" w:type="dxa"/>
          </w:tcPr>
          <w:p w14:paraId="23E244DA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B23D5F" w:rsidRPr="001F79AB" w14:paraId="7D8B3414" w14:textId="77777777" w:rsidTr="002644F0">
        <w:tc>
          <w:tcPr>
            <w:tcW w:w="2410" w:type="dxa"/>
          </w:tcPr>
          <w:p w14:paraId="2B574352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 xml:space="preserve"> Male</w:t>
            </w:r>
          </w:p>
        </w:tc>
        <w:tc>
          <w:tcPr>
            <w:tcW w:w="2031" w:type="dxa"/>
          </w:tcPr>
          <w:p w14:paraId="4DBE78E7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>R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ef.</w:t>
            </w:r>
          </w:p>
        </w:tc>
        <w:tc>
          <w:tcPr>
            <w:tcW w:w="2032" w:type="dxa"/>
            <w:gridSpan w:val="2"/>
          </w:tcPr>
          <w:p w14:paraId="1F312723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032" w:type="dxa"/>
          </w:tcPr>
          <w:p w14:paraId="3BB72ECD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>R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ef.</w:t>
            </w:r>
          </w:p>
        </w:tc>
      </w:tr>
      <w:tr w:rsidR="00B23D5F" w:rsidRPr="001F79AB" w14:paraId="7AF3D624" w14:textId="77777777" w:rsidTr="002644F0">
        <w:tc>
          <w:tcPr>
            <w:tcW w:w="2410" w:type="dxa"/>
          </w:tcPr>
          <w:p w14:paraId="6059D9A7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 xml:space="preserve"> Female</w:t>
            </w:r>
          </w:p>
        </w:tc>
        <w:tc>
          <w:tcPr>
            <w:tcW w:w="2031" w:type="dxa"/>
          </w:tcPr>
          <w:p w14:paraId="71FFB534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21B0C">
              <w:rPr>
                <w:rFonts w:eastAsiaTheme="minorEastAsia"/>
                <w:sz w:val="18"/>
                <w:szCs w:val="18"/>
              </w:rPr>
              <w:t>0.71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21B0C">
              <w:rPr>
                <w:rFonts w:eastAsiaTheme="minorEastAsia"/>
                <w:sz w:val="18"/>
                <w:szCs w:val="18"/>
                <w:lang w:val="en-US"/>
              </w:rPr>
              <w:t>0.39, 1.27</w:t>
            </w:r>
            <w:r>
              <w:rPr>
                <w:rFonts w:eastAsiaTheme="minorEastAsia" w:hint="eastAsia"/>
                <w:sz w:val="18"/>
                <w:szCs w:val="18"/>
              </w:rPr>
              <w:t>)</w:t>
            </w:r>
          </w:p>
        </w:tc>
        <w:tc>
          <w:tcPr>
            <w:tcW w:w="2032" w:type="dxa"/>
            <w:gridSpan w:val="2"/>
          </w:tcPr>
          <w:p w14:paraId="79D78E6A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0.66 (0.37, 1.19)</w:t>
            </w:r>
          </w:p>
        </w:tc>
        <w:tc>
          <w:tcPr>
            <w:tcW w:w="2032" w:type="dxa"/>
          </w:tcPr>
          <w:p w14:paraId="5D7F6288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.05 (</w:t>
            </w:r>
            <w:r w:rsidRPr="00521B0C"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95</w:t>
            </w:r>
            <w:r w:rsidRPr="00521B0C">
              <w:rPr>
                <w:rFonts w:eastAsiaTheme="minorEastAsia"/>
                <w:sz w:val="18"/>
                <w:szCs w:val="18"/>
              </w:rPr>
              <w:t>, 1.1</w:t>
            </w:r>
            <w:r>
              <w:rPr>
                <w:rFonts w:eastAsiaTheme="minorEastAsia" w:hint="eastAsia"/>
                <w:sz w:val="18"/>
                <w:szCs w:val="18"/>
              </w:rPr>
              <w:t>7)</w:t>
            </w:r>
          </w:p>
        </w:tc>
      </w:tr>
      <w:tr w:rsidR="00B23D5F" w:rsidRPr="001F79AB" w14:paraId="0B2ED182" w14:textId="77777777" w:rsidTr="002644F0">
        <w:tc>
          <w:tcPr>
            <w:tcW w:w="2410" w:type="dxa"/>
          </w:tcPr>
          <w:p w14:paraId="776B2201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Eating function</w:t>
            </w:r>
          </w:p>
        </w:tc>
        <w:tc>
          <w:tcPr>
            <w:tcW w:w="2031" w:type="dxa"/>
          </w:tcPr>
          <w:p w14:paraId="6404752D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032" w:type="dxa"/>
            <w:gridSpan w:val="2"/>
          </w:tcPr>
          <w:p w14:paraId="1A102015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032" w:type="dxa"/>
          </w:tcPr>
          <w:p w14:paraId="77AB8C35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B23D5F" w:rsidRPr="001F79AB" w14:paraId="3D4B1624" w14:textId="77777777" w:rsidTr="002644F0">
        <w:tc>
          <w:tcPr>
            <w:tcW w:w="2410" w:type="dxa"/>
          </w:tcPr>
          <w:p w14:paraId="1E280C45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>
              <w:rPr>
                <w:rFonts w:eastAsiaTheme="minorEastAsia"/>
                <w:sz w:val="18"/>
                <w:szCs w:val="18"/>
              </w:rPr>
              <w:t>I</w:t>
            </w:r>
            <w:r>
              <w:rPr>
                <w:rFonts w:eastAsiaTheme="minorEastAsia" w:hint="eastAsia"/>
                <w:sz w:val="18"/>
                <w:szCs w:val="18"/>
              </w:rPr>
              <w:t>ndependent</w:t>
            </w:r>
          </w:p>
        </w:tc>
        <w:tc>
          <w:tcPr>
            <w:tcW w:w="2031" w:type="dxa"/>
          </w:tcPr>
          <w:p w14:paraId="016B74B5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>R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ef.</w:t>
            </w:r>
          </w:p>
        </w:tc>
        <w:tc>
          <w:tcPr>
            <w:tcW w:w="2032" w:type="dxa"/>
            <w:gridSpan w:val="2"/>
          </w:tcPr>
          <w:p w14:paraId="1268FBBA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032" w:type="dxa"/>
          </w:tcPr>
          <w:p w14:paraId="608DDC58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>R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ef.</w:t>
            </w:r>
          </w:p>
        </w:tc>
      </w:tr>
      <w:tr w:rsidR="00B23D5F" w:rsidRPr="001F79AB" w14:paraId="55A5BB87" w14:textId="77777777" w:rsidTr="002644F0">
        <w:tc>
          <w:tcPr>
            <w:tcW w:w="2410" w:type="dxa"/>
          </w:tcPr>
          <w:p w14:paraId="049D301C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 xml:space="preserve"> Not independent</w:t>
            </w:r>
          </w:p>
        </w:tc>
        <w:tc>
          <w:tcPr>
            <w:tcW w:w="2031" w:type="dxa"/>
          </w:tcPr>
          <w:p w14:paraId="1D4B4B29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21B0C">
              <w:rPr>
                <w:rFonts w:eastAsiaTheme="minorEastAsia"/>
                <w:sz w:val="18"/>
                <w:szCs w:val="18"/>
              </w:rPr>
              <w:t>1.11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21B0C">
              <w:rPr>
                <w:rFonts w:eastAsiaTheme="minorEastAsia"/>
                <w:sz w:val="18"/>
                <w:szCs w:val="18"/>
                <w:lang w:val="en-US"/>
              </w:rPr>
              <w:t>0.55, 2.24</w:t>
            </w:r>
            <w:r>
              <w:rPr>
                <w:rFonts w:eastAsiaTheme="minorEastAsia" w:hint="eastAsia"/>
                <w:sz w:val="18"/>
                <w:szCs w:val="18"/>
              </w:rPr>
              <w:t>)</w:t>
            </w:r>
          </w:p>
        </w:tc>
        <w:tc>
          <w:tcPr>
            <w:tcW w:w="2032" w:type="dxa"/>
            <w:gridSpan w:val="2"/>
          </w:tcPr>
          <w:p w14:paraId="6C8F2514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1.11 (0.62, 2.00)</w:t>
            </w:r>
          </w:p>
        </w:tc>
        <w:tc>
          <w:tcPr>
            <w:tcW w:w="2032" w:type="dxa"/>
          </w:tcPr>
          <w:p w14:paraId="4A8E7184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65 (</w:t>
            </w:r>
            <w:r w:rsidRPr="00521B0C"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36</w:t>
            </w:r>
            <w:r w:rsidRPr="00521B0C">
              <w:rPr>
                <w:rFonts w:eastAsiaTheme="minorEastAsia"/>
                <w:sz w:val="18"/>
                <w:szCs w:val="18"/>
              </w:rPr>
              <w:t>, 1.</w:t>
            </w:r>
            <w:r>
              <w:rPr>
                <w:rFonts w:eastAsiaTheme="minorEastAsia" w:hint="eastAsia"/>
                <w:sz w:val="18"/>
                <w:szCs w:val="18"/>
              </w:rPr>
              <w:t>19)</w:t>
            </w:r>
          </w:p>
        </w:tc>
      </w:tr>
      <w:tr w:rsidR="00B23D5F" w:rsidRPr="001F79AB" w14:paraId="40FE6009" w14:textId="77777777" w:rsidTr="002644F0">
        <w:tc>
          <w:tcPr>
            <w:tcW w:w="2410" w:type="dxa"/>
          </w:tcPr>
          <w:p w14:paraId="52181D6F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Location</w:t>
            </w:r>
          </w:p>
        </w:tc>
        <w:tc>
          <w:tcPr>
            <w:tcW w:w="2031" w:type="dxa"/>
          </w:tcPr>
          <w:p w14:paraId="022DFAAD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032" w:type="dxa"/>
            <w:gridSpan w:val="2"/>
          </w:tcPr>
          <w:p w14:paraId="38F68009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032" w:type="dxa"/>
          </w:tcPr>
          <w:p w14:paraId="639AB428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B23D5F" w:rsidRPr="001F79AB" w14:paraId="710C79CF" w14:textId="77777777" w:rsidTr="002644F0">
        <w:tc>
          <w:tcPr>
            <w:tcW w:w="2410" w:type="dxa"/>
          </w:tcPr>
          <w:p w14:paraId="79B71C9F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 xml:space="preserve"> Home</w:t>
            </w:r>
          </w:p>
        </w:tc>
        <w:tc>
          <w:tcPr>
            <w:tcW w:w="2031" w:type="dxa"/>
          </w:tcPr>
          <w:p w14:paraId="00D1FA6C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>R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ef.</w:t>
            </w:r>
          </w:p>
        </w:tc>
        <w:tc>
          <w:tcPr>
            <w:tcW w:w="2032" w:type="dxa"/>
            <w:gridSpan w:val="2"/>
          </w:tcPr>
          <w:p w14:paraId="1280C20D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032" w:type="dxa"/>
          </w:tcPr>
          <w:p w14:paraId="70A124C4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>R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ef.</w:t>
            </w:r>
          </w:p>
        </w:tc>
      </w:tr>
      <w:tr w:rsidR="00B23D5F" w:rsidRPr="001F79AB" w14:paraId="3EB8180B" w14:textId="77777777" w:rsidTr="002644F0">
        <w:tc>
          <w:tcPr>
            <w:tcW w:w="2410" w:type="dxa"/>
          </w:tcPr>
          <w:p w14:paraId="06A9F383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 xml:space="preserve"> Care facility</w:t>
            </w:r>
          </w:p>
        </w:tc>
        <w:tc>
          <w:tcPr>
            <w:tcW w:w="2031" w:type="dxa"/>
          </w:tcPr>
          <w:p w14:paraId="40EF9F10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21B0C">
              <w:rPr>
                <w:rFonts w:eastAsiaTheme="minorEastAsia"/>
                <w:sz w:val="18"/>
                <w:szCs w:val="18"/>
                <w:lang w:val="en-US"/>
              </w:rPr>
              <w:t>0.44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 xml:space="preserve"> (</w:t>
            </w:r>
            <w:r w:rsidRPr="00521B0C">
              <w:rPr>
                <w:rFonts w:eastAsiaTheme="minorEastAsia"/>
                <w:sz w:val="18"/>
                <w:szCs w:val="18"/>
                <w:lang w:val="en-US"/>
              </w:rPr>
              <w:t>0.17, 1.09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)</w:t>
            </w:r>
          </w:p>
        </w:tc>
        <w:tc>
          <w:tcPr>
            <w:tcW w:w="2032" w:type="dxa"/>
            <w:gridSpan w:val="2"/>
          </w:tcPr>
          <w:p w14:paraId="43B604AD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N/A</w:t>
            </w:r>
          </w:p>
        </w:tc>
        <w:tc>
          <w:tcPr>
            <w:tcW w:w="2032" w:type="dxa"/>
          </w:tcPr>
          <w:p w14:paraId="38DE2ED9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21B0C">
              <w:rPr>
                <w:rFonts w:eastAsiaTheme="minorEastAsia"/>
                <w:sz w:val="18"/>
                <w:szCs w:val="18"/>
              </w:rPr>
              <w:t>0.4</w:t>
            </w:r>
            <w:r>
              <w:rPr>
                <w:rFonts w:eastAsiaTheme="minorEastAsia" w:hint="eastAsia"/>
                <w:sz w:val="18"/>
                <w:szCs w:val="18"/>
              </w:rPr>
              <w:t>2 (</w:t>
            </w:r>
            <w:r w:rsidRPr="00521B0C">
              <w:rPr>
                <w:rFonts w:eastAsiaTheme="minorEastAsia"/>
                <w:sz w:val="18"/>
                <w:szCs w:val="18"/>
              </w:rPr>
              <w:t>0.2</w:t>
            </w:r>
            <w:r>
              <w:rPr>
                <w:rFonts w:eastAsiaTheme="minorEastAsia" w:hint="eastAsia"/>
                <w:sz w:val="18"/>
                <w:szCs w:val="18"/>
              </w:rPr>
              <w:t>5</w:t>
            </w:r>
            <w:r w:rsidRPr="00521B0C">
              <w:rPr>
                <w:rFonts w:eastAsiaTheme="minorEastAsia"/>
                <w:sz w:val="18"/>
                <w:szCs w:val="18"/>
              </w:rPr>
              <w:t>, 0.</w:t>
            </w:r>
            <w:r>
              <w:rPr>
                <w:rFonts w:eastAsiaTheme="minorEastAsia" w:hint="eastAsia"/>
                <w:sz w:val="18"/>
                <w:szCs w:val="18"/>
              </w:rPr>
              <w:t>71)</w:t>
            </w:r>
          </w:p>
        </w:tc>
      </w:tr>
      <w:tr w:rsidR="00B23D5F" w:rsidRPr="001F79AB" w14:paraId="0FD72B08" w14:textId="77777777" w:rsidTr="002644F0">
        <w:tc>
          <w:tcPr>
            <w:tcW w:w="2410" w:type="dxa"/>
          </w:tcPr>
          <w:p w14:paraId="377F3656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 xml:space="preserve"> Public</w:t>
            </w:r>
          </w:p>
        </w:tc>
        <w:tc>
          <w:tcPr>
            <w:tcW w:w="2031" w:type="dxa"/>
          </w:tcPr>
          <w:p w14:paraId="26546101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21B0C">
              <w:rPr>
                <w:rFonts w:eastAsiaTheme="minorEastAsia"/>
                <w:sz w:val="18"/>
                <w:szCs w:val="18"/>
                <w:lang w:val="en-US"/>
              </w:rPr>
              <w:t>2.28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 xml:space="preserve"> (</w:t>
            </w:r>
            <w:r w:rsidRPr="00521B0C">
              <w:rPr>
                <w:rFonts w:eastAsiaTheme="minorEastAsia"/>
                <w:sz w:val="18"/>
                <w:szCs w:val="18"/>
                <w:lang w:val="en-US"/>
              </w:rPr>
              <w:t>1.06, 5.06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)</w:t>
            </w:r>
          </w:p>
        </w:tc>
        <w:tc>
          <w:tcPr>
            <w:tcW w:w="2032" w:type="dxa"/>
            <w:gridSpan w:val="2"/>
          </w:tcPr>
          <w:p w14:paraId="0E1A1C16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1.93 (1.05, 3.57)</w:t>
            </w:r>
          </w:p>
        </w:tc>
        <w:tc>
          <w:tcPr>
            <w:tcW w:w="2032" w:type="dxa"/>
          </w:tcPr>
          <w:p w14:paraId="1AB43EBA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21B0C">
              <w:rPr>
                <w:rFonts w:eastAsiaTheme="minorEastAsia"/>
                <w:sz w:val="18"/>
                <w:szCs w:val="18"/>
              </w:rPr>
              <w:t>2.1</w:t>
            </w:r>
            <w:r>
              <w:rPr>
                <w:rFonts w:eastAsiaTheme="minorEastAsia" w:hint="eastAsia"/>
                <w:sz w:val="18"/>
                <w:szCs w:val="18"/>
              </w:rPr>
              <w:t>5 (</w:t>
            </w:r>
            <w:r w:rsidRPr="00521B0C">
              <w:rPr>
                <w:rFonts w:eastAsiaTheme="minorEastAsia"/>
                <w:sz w:val="18"/>
                <w:szCs w:val="18"/>
              </w:rPr>
              <w:t>1.</w:t>
            </w:r>
            <w:r>
              <w:rPr>
                <w:rFonts w:eastAsiaTheme="minorEastAsia" w:hint="eastAsia"/>
                <w:sz w:val="18"/>
                <w:szCs w:val="18"/>
              </w:rPr>
              <w:t>22</w:t>
            </w:r>
            <w:r w:rsidRPr="00521B0C">
              <w:rPr>
                <w:rFonts w:eastAsiaTheme="minorEastAsia"/>
                <w:sz w:val="18"/>
                <w:szCs w:val="18"/>
              </w:rPr>
              <w:t xml:space="preserve">, </w:t>
            </w:r>
            <w:r>
              <w:rPr>
                <w:rFonts w:eastAsiaTheme="minorEastAsia" w:hint="eastAsia"/>
                <w:sz w:val="18"/>
                <w:szCs w:val="18"/>
              </w:rPr>
              <w:t>3.80)</w:t>
            </w:r>
          </w:p>
        </w:tc>
      </w:tr>
      <w:tr w:rsidR="00B23D5F" w:rsidRPr="001F79AB" w14:paraId="6FE9AEBB" w14:textId="77777777" w:rsidTr="002644F0">
        <w:tc>
          <w:tcPr>
            <w:tcW w:w="2410" w:type="dxa"/>
          </w:tcPr>
          <w:p w14:paraId="4C9A93FE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Witness age (per 10 years)</w:t>
            </w:r>
          </w:p>
        </w:tc>
        <w:tc>
          <w:tcPr>
            <w:tcW w:w="2031" w:type="dxa"/>
          </w:tcPr>
          <w:p w14:paraId="612C590E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21B0C">
              <w:rPr>
                <w:rFonts w:eastAsiaTheme="minorEastAsia"/>
                <w:sz w:val="18"/>
                <w:szCs w:val="18"/>
                <w:lang w:val="en-US"/>
              </w:rPr>
              <w:t>1.49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 xml:space="preserve"> (</w:t>
            </w:r>
            <w:r w:rsidRPr="00521B0C">
              <w:rPr>
                <w:rFonts w:eastAsiaTheme="minorEastAsia"/>
                <w:sz w:val="18"/>
                <w:szCs w:val="18"/>
                <w:lang w:val="en-US"/>
              </w:rPr>
              <w:t>1.23, 1.84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)</w:t>
            </w:r>
          </w:p>
        </w:tc>
        <w:tc>
          <w:tcPr>
            <w:tcW w:w="2032" w:type="dxa"/>
            <w:gridSpan w:val="2"/>
          </w:tcPr>
          <w:p w14:paraId="7D61497F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1.36 (1.08, 1.71)</w:t>
            </w:r>
          </w:p>
        </w:tc>
        <w:tc>
          <w:tcPr>
            <w:tcW w:w="2032" w:type="dxa"/>
          </w:tcPr>
          <w:p w14:paraId="184D7E0E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21B0C">
              <w:rPr>
                <w:rFonts w:eastAsiaTheme="minorEastAsia"/>
                <w:sz w:val="18"/>
                <w:szCs w:val="18"/>
                <w:lang w:val="en-US"/>
              </w:rPr>
              <w:t>1.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40 (</w:t>
            </w:r>
            <w:r w:rsidRPr="00521B0C">
              <w:rPr>
                <w:rFonts w:eastAsiaTheme="minorEastAsia"/>
                <w:sz w:val="18"/>
                <w:szCs w:val="18"/>
              </w:rPr>
              <w:t>1.1</w:t>
            </w:r>
            <w:r>
              <w:rPr>
                <w:rFonts w:eastAsiaTheme="minorEastAsia" w:hint="eastAsia"/>
                <w:sz w:val="18"/>
                <w:szCs w:val="18"/>
              </w:rPr>
              <w:t>8</w:t>
            </w:r>
            <w:r w:rsidRPr="00521B0C">
              <w:rPr>
                <w:rFonts w:eastAsiaTheme="minorEastAsia"/>
                <w:sz w:val="18"/>
                <w:szCs w:val="18"/>
              </w:rPr>
              <w:t>, 1.</w:t>
            </w:r>
            <w:r>
              <w:rPr>
                <w:rFonts w:eastAsiaTheme="minorEastAsia" w:hint="eastAsia"/>
                <w:sz w:val="18"/>
                <w:szCs w:val="18"/>
              </w:rPr>
              <w:t>66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)</w:t>
            </w:r>
          </w:p>
        </w:tc>
      </w:tr>
      <w:tr w:rsidR="00B23D5F" w:rsidRPr="001F79AB" w14:paraId="792BB36F" w14:textId="77777777" w:rsidTr="002644F0">
        <w:tc>
          <w:tcPr>
            <w:tcW w:w="2410" w:type="dxa"/>
          </w:tcPr>
          <w:p w14:paraId="72E13F5B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Witness sex</w:t>
            </w:r>
          </w:p>
        </w:tc>
        <w:tc>
          <w:tcPr>
            <w:tcW w:w="2031" w:type="dxa"/>
          </w:tcPr>
          <w:p w14:paraId="464876FA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032" w:type="dxa"/>
            <w:gridSpan w:val="2"/>
          </w:tcPr>
          <w:p w14:paraId="65092478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2032" w:type="dxa"/>
          </w:tcPr>
          <w:p w14:paraId="2AC8ECA8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B23D5F" w:rsidRPr="001F79AB" w14:paraId="7E434AB9" w14:textId="77777777" w:rsidTr="002644F0">
        <w:tc>
          <w:tcPr>
            <w:tcW w:w="2410" w:type="dxa"/>
          </w:tcPr>
          <w:p w14:paraId="1C8F9154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 xml:space="preserve"> Male</w:t>
            </w:r>
          </w:p>
        </w:tc>
        <w:tc>
          <w:tcPr>
            <w:tcW w:w="2031" w:type="dxa"/>
          </w:tcPr>
          <w:p w14:paraId="4AC6FB7D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>R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ef.</w:t>
            </w:r>
          </w:p>
        </w:tc>
        <w:tc>
          <w:tcPr>
            <w:tcW w:w="2032" w:type="dxa"/>
            <w:gridSpan w:val="2"/>
          </w:tcPr>
          <w:p w14:paraId="4EAAB82F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032" w:type="dxa"/>
          </w:tcPr>
          <w:p w14:paraId="0668D1BF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val="en-US"/>
              </w:rPr>
              <w:t>R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ef.</w:t>
            </w:r>
          </w:p>
        </w:tc>
      </w:tr>
      <w:tr w:rsidR="00B23D5F" w:rsidRPr="001F79AB" w14:paraId="1D390022" w14:textId="77777777" w:rsidTr="002644F0">
        <w:tc>
          <w:tcPr>
            <w:tcW w:w="2410" w:type="dxa"/>
          </w:tcPr>
          <w:p w14:paraId="7696A034" w14:textId="77777777" w:rsidR="00B23D5F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 xml:space="preserve"> Female</w:t>
            </w:r>
          </w:p>
        </w:tc>
        <w:tc>
          <w:tcPr>
            <w:tcW w:w="2031" w:type="dxa"/>
          </w:tcPr>
          <w:p w14:paraId="0B8CD49E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21B0C">
              <w:rPr>
                <w:rFonts w:eastAsiaTheme="minorEastAsia"/>
                <w:sz w:val="18"/>
                <w:szCs w:val="18"/>
                <w:lang w:val="en-US"/>
              </w:rPr>
              <w:t>0.91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 xml:space="preserve"> (</w:t>
            </w:r>
            <w:r w:rsidRPr="00521B0C">
              <w:rPr>
                <w:rFonts w:eastAsiaTheme="minorEastAsia"/>
                <w:sz w:val="18"/>
                <w:szCs w:val="18"/>
                <w:lang w:val="en-US"/>
              </w:rPr>
              <w:t>0.50, 1.64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)</w:t>
            </w:r>
          </w:p>
        </w:tc>
        <w:tc>
          <w:tcPr>
            <w:tcW w:w="2032" w:type="dxa"/>
            <w:gridSpan w:val="2"/>
          </w:tcPr>
          <w:p w14:paraId="34C57044" w14:textId="77777777" w:rsidR="00B23D5F" w:rsidRPr="00A6797D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0.95 (0.49, 1.84)</w:t>
            </w:r>
          </w:p>
        </w:tc>
        <w:tc>
          <w:tcPr>
            <w:tcW w:w="2032" w:type="dxa"/>
          </w:tcPr>
          <w:p w14:paraId="1570A364" w14:textId="77777777" w:rsidR="00B23D5F" w:rsidRPr="001F79AB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521B0C">
              <w:rPr>
                <w:rFonts w:eastAsiaTheme="minorEastAsia"/>
                <w:sz w:val="18"/>
                <w:szCs w:val="18"/>
              </w:rPr>
              <w:t>0.9</w:t>
            </w:r>
            <w:r>
              <w:rPr>
                <w:rFonts w:eastAsiaTheme="minorEastAsia" w:hint="eastAsia"/>
                <w:sz w:val="18"/>
                <w:szCs w:val="18"/>
              </w:rPr>
              <w:t>3 (</w:t>
            </w:r>
            <w:r w:rsidRPr="00521B0C">
              <w:rPr>
                <w:rFonts w:eastAsiaTheme="minorEastAsia"/>
                <w:sz w:val="18"/>
                <w:szCs w:val="18"/>
              </w:rPr>
              <w:t>0.</w:t>
            </w:r>
            <w:r>
              <w:rPr>
                <w:rFonts w:eastAsiaTheme="minorEastAsia" w:hint="eastAsia"/>
                <w:sz w:val="18"/>
                <w:szCs w:val="18"/>
              </w:rPr>
              <w:t>50</w:t>
            </w:r>
            <w:r w:rsidRPr="00521B0C">
              <w:rPr>
                <w:rFonts w:eastAsiaTheme="minorEastAsia"/>
                <w:sz w:val="18"/>
                <w:szCs w:val="18"/>
              </w:rPr>
              <w:t>, 1.</w:t>
            </w:r>
            <w:r>
              <w:rPr>
                <w:rFonts w:eastAsiaTheme="minorEastAsia" w:hint="eastAsia"/>
                <w:sz w:val="18"/>
                <w:szCs w:val="18"/>
              </w:rPr>
              <w:t>75)</w:t>
            </w:r>
          </w:p>
        </w:tc>
      </w:tr>
    </w:tbl>
    <w:p w14:paraId="2EC6D2CC" w14:textId="77777777" w:rsidR="00B23D5F" w:rsidRPr="00BC4BB6" w:rsidRDefault="00B23D5F" w:rsidP="00B23D5F">
      <w:pPr>
        <w:spacing w:line="240" w:lineRule="auto"/>
        <w:rPr>
          <w:rFonts w:eastAsiaTheme="minorEastAsia"/>
          <w:sz w:val="18"/>
          <w:szCs w:val="18"/>
          <w:lang w:val="en-US"/>
        </w:rPr>
      </w:pPr>
      <w:r w:rsidRPr="00BC4BB6">
        <w:rPr>
          <w:rFonts w:eastAsiaTheme="minorEastAsia" w:hint="eastAsia"/>
          <w:sz w:val="18"/>
          <w:szCs w:val="18"/>
          <w:lang w:val="en-US"/>
        </w:rPr>
        <w:t>N/A, not applicable; Ref, reference.</w:t>
      </w:r>
    </w:p>
    <w:p w14:paraId="1C91A9AA" w14:textId="77777777" w:rsidR="00B23D5F" w:rsidRPr="00E427FD" w:rsidRDefault="00B23D5F" w:rsidP="00B23D5F">
      <w:pPr>
        <w:spacing w:line="240" w:lineRule="auto"/>
        <w:rPr>
          <w:rFonts w:eastAsiaTheme="minorEastAsia"/>
          <w:lang w:val="en-US"/>
        </w:rPr>
      </w:pPr>
    </w:p>
    <w:p w14:paraId="1B269229" w14:textId="77777777" w:rsidR="00B23D5F" w:rsidRDefault="00B23D5F" w:rsidP="00B23D5F">
      <w:pPr>
        <w:spacing w:line="240" w:lineRule="auto"/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lang w:val="en-US"/>
        </w:rPr>
        <w:br w:type="page"/>
      </w:r>
    </w:p>
    <w:p w14:paraId="31C1F999" w14:textId="77777777" w:rsidR="00B23D5F" w:rsidRPr="00BC4BB6" w:rsidRDefault="00B23D5F" w:rsidP="00B23D5F">
      <w:pPr>
        <w:spacing w:line="240" w:lineRule="auto"/>
        <w:rPr>
          <w:rFonts w:eastAsiaTheme="minorEastAsia"/>
          <w:b/>
          <w:bCs/>
          <w:lang w:val="en-US"/>
        </w:rPr>
      </w:pPr>
      <w:r w:rsidRPr="00BC4BB6">
        <w:rPr>
          <w:rFonts w:eastAsiaTheme="minorEastAsia" w:hint="eastAsia"/>
          <w:b/>
          <w:bCs/>
          <w:lang w:val="en-US"/>
        </w:rPr>
        <w:lastRenderedPageBreak/>
        <w:t>Table S3</w:t>
      </w:r>
    </w:p>
    <w:p w14:paraId="79914017" w14:textId="77777777" w:rsidR="00B23D5F" w:rsidRPr="00BC4BB6" w:rsidRDefault="00B23D5F" w:rsidP="00B23D5F">
      <w:pPr>
        <w:spacing w:line="240" w:lineRule="auto"/>
        <w:rPr>
          <w:rFonts w:eastAsiaTheme="minorEastAsia"/>
          <w:b/>
          <w:bCs/>
          <w:lang w:val="en-US"/>
        </w:rPr>
      </w:pPr>
      <w:r w:rsidRPr="00BC4BB6">
        <w:rPr>
          <w:rFonts w:eastAsiaTheme="minorEastAsia"/>
          <w:b/>
          <w:bCs/>
          <w:lang w:val="en-US"/>
        </w:rPr>
        <w:t>Multicollinearity assessment using the generalized variance inflation factor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0"/>
        <w:gridCol w:w="1841"/>
        <w:gridCol w:w="1841"/>
      </w:tblGrid>
      <w:tr w:rsidR="00B23D5F" w:rsidRPr="0074421A" w14:paraId="6D77539B" w14:textId="77777777" w:rsidTr="002644F0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454A691" w14:textId="77777777" w:rsidR="00B23D5F" w:rsidRPr="0074421A" w:rsidRDefault="00B23D5F" w:rsidP="002644F0">
            <w:pPr>
              <w:spacing w:line="240" w:lineRule="auto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74421A">
              <w:rPr>
                <w:rFonts w:eastAsiaTheme="minorEastAsia" w:hint="eastAsia"/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6FE63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74421A">
              <w:rPr>
                <w:rFonts w:eastAsiaTheme="minorEastAsia" w:hint="eastAsia"/>
                <w:b/>
                <w:bCs/>
                <w:sz w:val="18"/>
                <w:szCs w:val="18"/>
              </w:rPr>
              <w:t>GVIF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A0384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74421A">
              <w:rPr>
                <w:rFonts w:eastAsiaTheme="minorEastAsia" w:hint="eastAsia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5B9D7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74421A">
              <w:rPr>
                <w:rFonts w:eastAsiaTheme="minorEastAsia" w:hint="eastAsia"/>
                <w:b/>
                <w:bCs/>
                <w:sz w:val="18"/>
                <w:szCs w:val="18"/>
              </w:rPr>
              <w:t>Adjusted GVIF</w:t>
            </w:r>
          </w:p>
        </w:tc>
      </w:tr>
      <w:tr w:rsidR="00B23D5F" w:rsidRPr="0074421A" w14:paraId="462CD66F" w14:textId="77777777" w:rsidTr="002644F0">
        <w:tc>
          <w:tcPr>
            <w:tcW w:w="2972" w:type="dxa"/>
            <w:tcBorders>
              <w:top w:val="single" w:sz="4" w:space="0" w:color="auto"/>
            </w:tcBorders>
          </w:tcPr>
          <w:p w14:paraId="15CF4DBC" w14:textId="77777777" w:rsidR="00B23D5F" w:rsidRPr="0074421A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 w:rsidRPr="0074421A">
              <w:rPr>
                <w:rFonts w:eastAsiaTheme="minorEastAsia"/>
                <w:sz w:val="18"/>
                <w:szCs w:val="18"/>
              </w:rPr>
              <w:t>Patient age (per 10 years)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4CE5D27A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74421A">
              <w:rPr>
                <w:rFonts w:eastAsiaTheme="minorEastAsia"/>
                <w:sz w:val="18"/>
                <w:szCs w:val="18"/>
              </w:rPr>
              <w:t>1.234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27C88077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74421A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vAlign w:val="center"/>
          </w:tcPr>
          <w:p w14:paraId="51F52F85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74421A">
              <w:rPr>
                <w:rFonts w:eastAsiaTheme="minorEastAsia" w:hint="eastAsia"/>
                <w:sz w:val="18"/>
                <w:szCs w:val="18"/>
              </w:rPr>
              <w:t>1.111</w:t>
            </w:r>
          </w:p>
        </w:tc>
      </w:tr>
      <w:tr w:rsidR="00B23D5F" w:rsidRPr="0074421A" w14:paraId="11D9C1EF" w14:textId="77777777" w:rsidTr="002644F0">
        <w:tc>
          <w:tcPr>
            <w:tcW w:w="2972" w:type="dxa"/>
          </w:tcPr>
          <w:p w14:paraId="412B475A" w14:textId="77777777" w:rsidR="00B23D5F" w:rsidRPr="0074421A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 w:rsidRPr="0074421A">
              <w:rPr>
                <w:rFonts w:eastAsiaTheme="minorEastAsia"/>
                <w:sz w:val="18"/>
                <w:szCs w:val="18"/>
              </w:rPr>
              <w:t>Patient sex</w:t>
            </w:r>
          </w:p>
        </w:tc>
        <w:tc>
          <w:tcPr>
            <w:tcW w:w="1840" w:type="dxa"/>
            <w:vAlign w:val="center"/>
          </w:tcPr>
          <w:p w14:paraId="345D182B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74421A">
              <w:rPr>
                <w:rFonts w:eastAsiaTheme="minorEastAsia"/>
                <w:sz w:val="18"/>
                <w:szCs w:val="18"/>
              </w:rPr>
              <w:t>1.191</w:t>
            </w:r>
          </w:p>
        </w:tc>
        <w:tc>
          <w:tcPr>
            <w:tcW w:w="1841" w:type="dxa"/>
            <w:vAlign w:val="center"/>
          </w:tcPr>
          <w:p w14:paraId="7275069B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74421A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841" w:type="dxa"/>
            <w:vAlign w:val="center"/>
          </w:tcPr>
          <w:p w14:paraId="0E8B521C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74421A">
              <w:rPr>
                <w:rFonts w:eastAsiaTheme="minorEastAsia" w:hint="eastAsia"/>
                <w:sz w:val="18"/>
                <w:szCs w:val="18"/>
              </w:rPr>
              <w:t>1.091</w:t>
            </w:r>
          </w:p>
        </w:tc>
      </w:tr>
      <w:tr w:rsidR="00B23D5F" w:rsidRPr="0074421A" w14:paraId="4B2D3EEE" w14:textId="77777777" w:rsidTr="002644F0">
        <w:tc>
          <w:tcPr>
            <w:tcW w:w="2972" w:type="dxa"/>
          </w:tcPr>
          <w:p w14:paraId="69F1A56B" w14:textId="77777777" w:rsidR="00B23D5F" w:rsidRPr="0074421A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 w:rsidRPr="0074421A">
              <w:rPr>
                <w:rFonts w:eastAsiaTheme="minorEastAsia"/>
                <w:sz w:val="18"/>
                <w:szCs w:val="18"/>
              </w:rPr>
              <w:t>Eating function</w:t>
            </w:r>
          </w:p>
        </w:tc>
        <w:tc>
          <w:tcPr>
            <w:tcW w:w="1840" w:type="dxa"/>
            <w:vAlign w:val="center"/>
          </w:tcPr>
          <w:p w14:paraId="7663F187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74421A">
              <w:rPr>
                <w:rFonts w:eastAsiaTheme="minorEastAsia"/>
                <w:sz w:val="18"/>
                <w:szCs w:val="18"/>
              </w:rPr>
              <w:t>1.090</w:t>
            </w:r>
          </w:p>
        </w:tc>
        <w:tc>
          <w:tcPr>
            <w:tcW w:w="1841" w:type="dxa"/>
            <w:vAlign w:val="center"/>
          </w:tcPr>
          <w:p w14:paraId="7335CB51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74421A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841" w:type="dxa"/>
            <w:vAlign w:val="center"/>
          </w:tcPr>
          <w:p w14:paraId="71C5C541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74421A">
              <w:rPr>
                <w:rFonts w:eastAsiaTheme="minorEastAsia" w:hint="eastAsia"/>
                <w:sz w:val="18"/>
                <w:szCs w:val="18"/>
              </w:rPr>
              <w:t>1.044</w:t>
            </w:r>
          </w:p>
        </w:tc>
      </w:tr>
      <w:tr w:rsidR="00B23D5F" w:rsidRPr="0074421A" w14:paraId="712ED7B2" w14:textId="77777777" w:rsidTr="002644F0">
        <w:tc>
          <w:tcPr>
            <w:tcW w:w="2972" w:type="dxa"/>
          </w:tcPr>
          <w:p w14:paraId="21D41518" w14:textId="77777777" w:rsidR="00B23D5F" w:rsidRPr="0074421A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  <w:lang w:val="en-US"/>
              </w:rPr>
            </w:pPr>
            <w:r w:rsidRPr="0074421A">
              <w:rPr>
                <w:rFonts w:eastAsiaTheme="minorEastAsia"/>
                <w:sz w:val="18"/>
                <w:szCs w:val="18"/>
                <w:lang w:val="en-US"/>
              </w:rPr>
              <w:t>Event location group (home/care facility/</w:t>
            </w:r>
            <w:proofErr w:type="gramStart"/>
            <w:r w:rsidRPr="0074421A">
              <w:rPr>
                <w:rFonts w:eastAsiaTheme="minorEastAsia"/>
                <w:sz w:val="18"/>
                <w:szCs w:val="18"/>
                <w:lang w:val="en-US"/>
              </w:rPr>
              <w:t>public)*</w:t>
            </w:r>
            <w:proofErr w:type="gramEnd"/>
          </w:p>
        </w:tc>
        <w:tc>
          <w:tcPr>
            <w:tcW w:w="1840" w:type="dxa"/>
            <w:vAlign w:val="center"/>
          </w:tcPr>
          <w:p w14:paraId="6039EB05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74421A">
              <w:rPr>
                <w:rFonts w:eastAsiaTheme="minorEastAsia"/>
                <w:sz w:val="18"/>
                <w:szCs w:val="18"/>
              </w:rPr>
              <w:t>1.319</w:t>
            </w:r>
          </w:p>
        </w:tc>
        <w:tc>
          <w:tcPr>
            <w:tcW w:w="1841" w:type="dxa"/>
            <w:vAlign w:val="center"/>
          </w:tcPr>
          <w:p w14:paraId="28FA0C97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74421A">
              <w:rPr>
                <w:rFonts w:eastAsiaTheme="minorEastAsia" w:hint="eastAsia"/>
                <w:sz w:val="18"/>
                <w:szCs w:val="18"/>
                <w:lang w:val="en-US"/>
              </w:rPr>
              <w:t>2</w:t>
            </w:r>
          </w:p>
        </w:tc>
        <w:tc>
          <w:tcPr>
            <w:tcW w:w="1841" w:type="dxa"/>
            <w:vAlign w:val="center"/>
          </w:tcPr>
          <w:p w14:paraId="1BC1B44E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74421A">
              <w:rPr>
                <w:rFonts w:eastAsiaTheme="minorEastAsia" w:hint="eastAsia"/>
                <w:sz w:val="18"/>
                <w:szCs w:val="18"/>
                <w:lang w:val="en-US"/>
              </w:rPr>
              <w:t>1.072</w:t>
            </w:r>
          </w:p>
        </w:tc>
      </w:tr>
      <w:tr w:rsidR="00B23D5F" w:rsidRPr="0074421A" w14:paraId="1B0FB924" w14:textId="77777777" w:rsidTr="002644F0">
        <w:tc>
          <w:tcPr>
            <w:tcW w:w="2972" w:type="dxa"/>
          </w:tcPr>
          <w:p w14:paraId="2D15ACD2" w14:textId="77777777" w:rsidR="00B23D5F" w:rsidRPr="0074421A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  <w:lang w:val="en-US"/>
              </w:rPr>
            </w:pPr>
            <w:r w:rsidRPr="0074421A">
              <w:rPr>
                <w:rFonts w:eastAsiaTheme="minorEastAsia"/>
                <w:sz w:val="18"/>
                <w:szCs w:val="18"/>
              </w:rPr>
              <w:t>Witness age (per 10 years)</w:t>
            </w:r>
          </w:p>
        </w:tc>
        <w:tc>
          <w:tcPr>
            <w:tcW w:w="1840" w:type="dxa"/>
            <w:vAlign w:val="center"/>
          </w:tcPr>
          <w:p w14:paraId="3393B028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74421A">
              <w:rPr>
                <w:rFonts w:eastAsiaTheme="minorEastAsia"/>
                <w:sz w:val="18"/>
                <w:szCs w:val="18"/>
              </w:rPr>
              <w:t>1.407</w:t>
            </w:r>
          </w:p>
        </w:tc>
        <w:tc>
          <w:tcPr>
            <w:tcW w:w="1841" w:type="dxa"/>
            <w:vAlign w:val="center"/>
          </w:tcPr>
          <w:p w14:paraId="43D9CD64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74421A">
              <w:rPr>
                <w:rFonts w:eastAsiaTheme="minorEastAsia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1841" w:type="dxa"/>
            <w:vAlign w:val="center"/>
          </w:tcPr>
          <w:p w14:paraId="15A94D86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74421A">
              <w:rPr>
                <w:rFonts w:eastAsiaTheme="minorEastAsia" w:hint="eastAsia"/>
                <w:sz w:val="18"/>
                <w:szCs w:val="18"/>
                <w:lang w:val="en-US"/>
              </w:rPr>
              <w:t>1.186</w:t>
            </w:r>
          </w:p>
        </w:tc>
      </w:tr>
      <w:tr w:rsidR="00B23D5F" w:rsidRPr="0074421A" w14:paraId="2B3D300C" w14:textId="77777777" w:rsidTr="002644F0">
        <w:tc>
          <w:tcPr>
            <w:tcW w:w="2972" w:type="dxa"/>
          </w:tcPr>
          <w:p w14:paraId="453E5B0A" w14:textId="77777777" w:rsidR="00B23D5F" w:rsidRPr="0074421A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</w:rPr>
            </w:pPr>
            <w:r w:rsidRPr="0074421A">
              <w:rPr>
                <w:rFonts w:eastAsiaTheme="minorEastAsia"/>
                <w:sz w:val="18"/>
                <w:szCs w:val="18"/>
              </w:rPr>
              <w:t>Witness sex</w:t>
            </w:r>
          </w:p>
        </w:tc>
        <w:tc>
          <w:tcPr>
            <w:tcW w:w="1840" w:type="dxa"/>
            <w:vAlign w:val="center"/>
          </w:tcPr>
          <w:p w14:paraId="04377AFC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74421A">
              <w:rPr>
                <w:rFonts w:eastAsiaTheme="minorEastAsia" w:hint="eastAsia"/>
                <w:sz w:val="18"/>
                <w:szCs w:val="18"/>
                <w:lang w:val="en-US"/>
              </w:rPr>
              <w:t>1.159</w:t>
            </w:r>
          </w:p>
        </w:tc>
        <w:tc>
          <w:tcPr>
            <w:tcW w:w="1841" w:type="dxa"/>
            <w:vAlign w:val="center"/>
          </w:tcPr>
          <w:p w14:paraId="5F75BBAF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74421A">
              <w:rPr>
                <w:rFonts w:eastAsiaTheme="minorEastAsia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1841" w:type="dxa"/>
            <w:vAlign w:val="center"/>
          </w:tcPr>
          <w:p w14:paraId="42AE13DF" w14:textId="77777777" w:rsidR="00B23D5F" w:rsidRPr="0074421A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74421A">
              <w:rPr>
                <w:rFonts w:eastAsiaTheme="minorEastAsia" w:hint="eastAsia"/>
                <w:sz w:val="18"/>
                <w:szCs w:val="18"/>
                <w:lang w:val="en-US"/>
              </w:rPr>
              <w:t>1.077</w:t>
            </w:r>
          </w:p>
        </w:tc>
      </w:tr>
    </w:tbl>
    <w:p w14:paraId="6569149F" w14:textId="77777777" w:rsidR="00B23D5F" w:rsidRDefault="00B23D5F" w:rsidP="00B23D5F">
      <w:pPr>
        <w:spacing w:line="240" w:lineRule="auto"/>
        <w:rPr>
          <w:rFonts w:eastAsiaTheme="minorEastAsia"/>
          <w:sz w:val="18"/>
          <w:szCs w:val="18"/>
          <w:lang w:val="en-US"/>
        </w:rPr>
      </w:pPr>
      <w:r w:rsidRPr="0074421A">
        <w:rPr>
          <w:rFonts w:eastAsiaTheme="minorEastAsia"/>
          <w:sz w:val="18"/>
          <w:szCs w:val="18"/>
          <w:lang w:val="en-US"/>
        </w:rPr>
        <w:t>GVIF</w:t>
      </w:r>
      <w:r>
        <w:rPr>
          <w:rFonts w:eastAsiaTheme="minorEastAsia" w:hint="eastAsia"/>
          <w:sz w:val="18"/>
          <w:szCs w:val="18"/>
          <w:lang w:val="en-US"/>
        </w:rPr>
        <w:t xml:space="preserve">, </w:t>
      </w:r>
      <w:r w:rsidRPr="0074421A">
        <w:rPr>
          <w:rFonts w:eastAsiaTheme="minorEastAsia"/>
          <w:sz w:val="18"/>
          <w:szCs w:val="18"/>
          <w:lang w:val="en-US"/>
        </w:rPr>
        <w:t>generalized variance inflation factor. For predictors with more than one degree of freedom (</w:t>
      </w:r>
      <w:proofErr w:type="spellStart"/>
      <w:r w:rsidRPr="0074421A">
        <w:rPr>
          <w:rFonts w:eastAsiaTheme="minorEastAsia"/>
          <w:sz w:val="18"/>
          <w:szCs w:val="18"/>
          <w:lang w:val="en-US"/>
        </w:rPr>
        <w:t>Df</w:t>
      </w:r>
      <w:proofErr w:type="spellEnd"/>
      <w:r w:rsidRPr="0074421A">
        <w:rPr>
          <w:rFonts w:eastAsiaTheme="minorEastAsia"/>
          <w:sz w:val="18"/>
          <w:szCs w:val="18"/>
          <w:lang w:val="en-US"/>
        </w:rPr>
        <w:t xml:space="preserve">), we report the adjusted GVIF as </w:t>
      </w:r>
      <m:oMath>
        <m:sSup>
          <m:sSupPr>
            <m:ctrlPr>
              <w:rPr>
                <w:rFonts w:ascii="Cambria Math" w:eastAsiaTheme="minorEastAsia" w:hAnsi="Cambria Math"/>
                <w:sz w:val="18"/>
                <w:szCs w:val="18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GVIF</m:t>
            </m:r>
          </m:e>
          <m:sup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1</m:t>
            </m:r>
            <m:r>
              <m:rPr>
                <m:sty m:val="p"/>
              </m:rP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/</m:t>
            </m:r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(2×</m:t>
            </m:r>
            <m:r>
              <m:rPr>
                <m:sty m:val="p"/>
              </m:rP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Df</m:t>
            </m:r>
            <m:r>
              <w:rPr>
                <w:rFonts w:ascii="Cambria Math" w:eastAsiaTheme="minorEastAsia" w:hAnsi="Cambria Math"/>
                <w:sz w:val="18"/>
                <w:szCs w:val="18"/>
                <w:lang w:val="en-US"/>
              </w:rPr>
              <m:t>)</m:t>
            </m:r>
          </m:sup>
        </m:sSup>
      </m:oMath>
      <w:r w:rsidRPr="0074421A">
        <w:rPr>
          <w:rFonts w:eastAsiaTheme="minorEastAsia"/>
          <w:sz w:val="18"/>
          <w:szCs w:val="18"/>
          <w:lang w:val="en-US"/>
        </w:rPr>
        <w:t xml:space="preserve">. </w:t>
      </w:r>
      <w:r w:rsidRPr="005E639B">
        <w:rPr>
          <w:rFonts w:eastAsiaTheme="minorEastAsia"/>
          <w:sz w:val="18"/>
          <w:szCs w:val="18"/>
          <w:lang w:val="en-US"/>
        </w:rPr>
        <w:t>All adjusted GVIF values were &lt; 1.2, suggesting negligible multicollinearity.</w:t>
      </w:r>
    </w:p>
    <w:p w14:paraId="0B4916EB" w14:textId="77777777" w:rsidR="00B23D5F" w:rsidRPr="0074421A" w:rsidRDefault="00B23D5F" w:rsidP="00B23D5F">
      <w:pPr>
        <w:spacing w:line="240" w:lineRule="auto"/>
        <w:rPr>
          <w:rFonts w:eastAsiaTheme="minorEastAsia"/>
          <w:sz w:val="18"/>
          <w:szCs w:val="18"/>
          <w:lang w:val="en-US"/>
        </w:rPr>
      </w:pPr>
    </w:p>
    <w:p w14:paraId="0E00F237" w14:textId="77777777" w:rsidR="00B23D5F" w:rsidRPr="00C556D1" w:rsidRDefault="00B23D5F" w:rsidP="00B23D5F">
      <w:pPr>
        <w:spacing w:line="240" w:lineRule="auto"/>
        <w:rPr>
          <w:rFonts w:eastAsiaTheme="minorEastAsia"/>
          <w:lang w:val="en-US"/>
        </w:rPr>
      </w:pPr>
    </w:p>
    <w:p w14:paraId="5558EE56" w14:textId="77777777" w:rsidR="00B23D5F" w:rsidRDefault="00B23D5F" w:rsidP="00B23D5F">
      <w:pPr>
        <w:spacing w:line="240" w:lineRule="auto"/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lang w:val="en-US"/>
        </w:rPr>
        <w:br w:type="page"/>
      </w:r>
    </w:p>
    <w:p w14:paraId="4FBC4896" w14:textId="77777777" w:rsidR="00B23D5F" w:rsidRPr="00BC4BB6" w:rsidRDefault="00B23D5F" w:rsidP="00B23D5F">
      <w:pPr>
        <w:spacing w:line="240" w:lineRule="auto"/>
        <w:rPr>
          <w:rFonts w:eastAsiaTheme="minorEastAsia"/>
          <w:b/>
          <w:bCs/>
          <w:lang w:val="en-US"/>
        </w:rPr>
      </w:pPr>
      <w:r w:rsidRPr="00BC4BB6">
        <w:rPr>
          <w:rFonts w:eastAsiaTheme="minorEastAsia" w:hint="eastAsia"/>
          <w:b/>
          <w:bCs/>
          <w:lang w:val="en-US"/>
        </w:rPr>
        <w:lastRenderedPageBreak/>
        <w:t>Table S4</w:t>
      </w:r>
    </w:p>
    <w:p w14:paraId="05397930" w14:textId="77777777" w:rsidR="00B23D5F" w:rsidRPr="00BC4BB6" w:rsidRDefault="00B23D5F" w:rsidP="00B23D5F">
      <w:pPr>
        <w:spacing w:line="240" w:lineRule="auto"/>
        <w:rPr>
          <w:rFonts w:eastAsiaTheme="minorEastAsia"/>
          <w:b/>
          <w:bCs/>
          <w:lang w:val="en-US"/>
        </w:rPr>
      </w:pPr>
      <w:r w:rsidRPr="00BC4BB6">
        <w:rPr>
          <w:rFonts w:eastAsiaTheme="minorEastAsia"/>
          <w:b/>
          <w:bCs/>
          <w:lang w:val="en-US"/>
        </w:rPr>
        <w:t>Witness relationship and bystander removal attempts in public-place FBAO events by specific setting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1275"/>
        <w:gridCol w:w="1276"/>
        <w:gridCol w:w="1275"/>
        <w:gridCol w:w="1276"/>
      </w:tblGrid>
      <w:tr w:rsidR="00B23D5F" w14:paraId="7BF33C9B" w14:textId="77777777" w:rsidTr="002644F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8EADFFC" w14:textId="77777777" w:rsidR="00B23D5F" w:rsidRPr="000C4769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9F8D35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Restaurant</w:t>
            </w:r>
            <w:r w:rsidRPr="000C4769">
              <w:rPr>
                <w:rFonts w:eastAsiaTheme="minorEastAsia"/>
                <w:sz w:val="18"/>
                <w:szCs w:val="18"/>
                <w:lang w:val="en-US"/>
              </w:rPr>
              <w:br/>
            </w: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(n= 31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4F8E8BE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Park</w:t>
            </w:r>
            <w:r w:rsidRPr="000C4769">
              <w:rPr>
                <w:rFonts w:eastAsiaTheme="minorEastAsia"/>
                <w:sz w:val="18"/>
                <w:szCs w:val="18"/>
                <w:lang w:val="en-US"/>
              </w:rPr>
              <w:br/>
            </w: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(n = 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C05AD99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School</w:t>
            </w:r>
            <w:r w:rsidRPr="000C4769">
              <w:rPr>
                <w:rFonts w:eastAsiaTheme="minorEastAsia"/>
                <w:sz w:val="18"/>
                <w:szCs w:val="18"/>
                <w:lang w:val="en-US"/>
              </w:rPr>
              <w:br/>
            </w: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(n = 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0E181A1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Street</w:t>
            </w:r>
            <w:r w:rsidRPr="000C4769">
              <w:rPr>
                <w:rFonts w:eastAsiaTheme="minorEastAsia"/>
                <w:sz w:val="18"/>
                <w:szCs w:val="18"/>
                <w:lang w:val="en-US"/>
              </w:rPr>
              <w:br/>
            </w: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(n = 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36B610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Other</w:t>
            </w:r>
            <w:r w:rsidRPr="000C4769">
              <w:rPr>
                <w:rFonts w:eastAsiaTheme="minorEastAsia"/>
                <w:sz w:val="18"/>
                <w:szCs w:val="18"/>
                <w:lang w:val="en-US"/>
              </w:rPr>
              <w:br/>
            </w: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(n =10)</w:t>
            </w:r>
          </w:p>
        </w:tc>
      </w:tr>
      <w:tr w:rsidR="00B23D5F" w14:paraId="2BB884AA" w14:textId="77777777" w:rsidTr="002644F0">
        <w:tc>
          <w:tcPr>
            <w:tcW w:w="2127" w:type="dxa"/>
            <w:tcBorders>
              <w:top w:val="single" w:sz="4" w:space="0" w:color="auto"/>
            </w:tcBorders>
          </w:tcPr>
          <w:p w14:paraId="3D68FA5F" w14:textId="77777777" w:rsidR="00B23D5F" w:rsidRPr="000C4769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Witness attemp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F59F649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94A3E50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455D33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0155B13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53B0F5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8</w:t>
            </w:r>
          </w:p>
        </w:tc>
      </w:tr>
      <w:tr w:rsidR="00B23D5F" w14:paraId="57F4DA34" w14:textId="77777777" w:rsidTr="002644F0">
        <w:tc>
          <w:tcPr>
            <w:tcW w:w="2127" w:type="dxa"/>
          </w:tcPr>
          <w:p w14:paraId="60C6498B" w14:textId="77777777" w:rsidR="00B23D5F" w:rsidRPr="000C4769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 xml:space="preserve"> Family</w:t>
            </w:r>
          </w:p>
        </w:tc>
        <w:tc>
          <w:tcPr>
            <w:tcW w:w="1275" w:type="dxa"/>
          </w:tcPr>
          <w:p w14:paraId="320046E4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7</w:t>
            </w:r>
          </w:p>
        </w:tc>
        <w:tc>
          <w:tcPr>
            <w:tcW w:w="1275" w:type="dxa"/>
          </w:tcPr>
          <w:p w14:paraId="4FAC7A29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26D74EDD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</w:tcPr>
          <w:p w14:paraId="2CF93134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6EE16537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</w:tr>
      <w:tr w:rsidR="00B23D5F" w14:paraId="2A933B27" w14:textId="77777777" w:rsidTr="002644F0">
        <w:tc>
          <w:tcPr>
            <w:tcW w:w="2127" w:type="dxa"/>
          </w:tcPr>
          <w:p w14:paraId="6763D408" w14:textId="77777777" w:rsidR="00B23D5F" w:rsidRPr="000C4769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 xml:space="preserve"> Friend</w:t>
            </w:r>
          </w:p>
        </w:tc>
        <w:tc>
          <w:tcPr>
            <w:tcW w:w="1275" w:type="dxa"/>
          </w:tcPr>
          <w:p w14:paraId="7BCA1A42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</w:tcPr>
          <w:p w14:paraId="135E50A3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24483E08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</w:tcPr>
          <w:p w14:paraId="028070F5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147A1563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1</w:t>
            </w:r>
          </w:p>
        </w:tc>
      </w:tr>
      <w:tr w:rsidR="00B23D5F" w14:paraId="16C95030" w14:textId="77777777" w:rsidTr="002644F0">
        <w:tc>
          <w:tcPr>
            <w:tcW w:w="2127" w:type="dxa"/>
          </w:tcPr>
          <w:p w14:paraId="6D511CE2" w14:textId="77777777" w:rsidR="00B23D5F" w:rsidRPr="000C4769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 xml:space="preserve"> Healthcare workers</w:t>
            </w:r>
          </w:p>
        </w:tc>
        <w:tc>
          <w:tcPr>
            <w:tcW w:w="1275" w:type="dxa"/>
          </w:tcPr>
          <w:p w14:paraId="5BCE0283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2</w:t>
            </w:r>
          </w:p>
        </w:tc>
        <w:tc>
          <w:tcPr>
            <w:tcW w:w="1275" w:type="dxa"/>
          </w:tcPr>
          <w:p w14:paraId="09433189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71D0155B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</w:tcPr>
          <w:p w14:paraId="56D033ED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14:paraId="0C64EC48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7</w:t>
            </w:r>
          </w:p>
        </w:tc>
      </w:tr>
      <w:tr w:rsidR="00B23D5F" w14:paraId="55A9378C" w14:textId="77777777" w:rsidTr="002644F0">
        <w:tc>
          <w:tcPr>
            <w:tcW w:w="2127" w:type="dxa"/>
          </w:tcPr>
          <w:p w14:paraId="44160699" w14:textId="77777777" w:rsidR="00B23D5F" w:rsidRPr="000C4769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 xml:space="preserve"> Others</w:t>
            </w:r>
          </w:p>
        </w:tc>
        <w:tc>
          <w:tcPr>
            <w:tcW w:w="1275" w:type="dxa"/>
          </w:tcPr>
          <w:p w14:paraId="1C07E829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</w:tcPr>
          <w:p w14:paraId="766238CB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3129C406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  <w:tc>
          <w:tcPr>
            <w:tcW w:w="1275" w:type="dxa"/>
          </w:tcPr>
          <w:p w14:paraId="2A51F2D2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24DD378F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</w:tr>
      <w:tr w:rsidR="00B23D5F" w14:paraId="603FAB82" w14:textId="77777777" w:rsidTr="002644F0">
        <w:tc>
          <w:tcPr>
            <w:tcW w:w="2127" w:type="dxa"/>
          </w:tcPr>
          <w:p w14:paraId="57C4E474" w14:textId="77777777" w:rsidR="00B23D5F" w:rsidRPr="000C4769" w:rsidRDefault="00B23D5F" w:rsidP="002644F0">
            <w:pPr>
              <w:spacing w:line="240" w:lineRule="auto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No witness attempt</w:t>
            </w:r>
          </w:p>
        </w:tc>
        <w:tc>
          <w:tcPr>
            <w:tcW w:w="1275" w:type="dxa"/>
          </w:tcPr>
          <w:p w14:paraId="377D13E0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 xml:space="preserve">21 </w:t>
            </w:r>
          </w:p>
        </w:tc>
        <w:tc>
          <w:tcPr>
            <w:tcW w:w="1275" w:type="dxa"/>
          </w:tcPr>
          <w:p w14:paraId="54705B21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</w:tcPr>
          <w:p w14:paraId="7564EA42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1</w:t>
            </w:r>
          </w:p>
        </w:tc>
        <w:tc>
          <w:tcPr>
            <w:tcW w:w="1275" w:type="dxa"/>
          </w:tcPr>
          <w:p w14:paraId="3B7BEE0C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1C6816CE" w14:textId="77777777" w:rsidR="00B23D5F" w:rsidRPr="000C4769" w:rsidRDefault="00B23D5F" w:rsidP="002644F0">
            <w:pPr>
              <w:spacing w:line="240" w:lineRule="auto"/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0C4769">
              <w:rPr>
                <w:rFonts w:eastAsiaTheme="minorEastAsia" w:hint="eastAsia"/>
                <w:sz w:val="18"/>
                <w:szCs w:val="18"/>
                <w:lang w:val="en-US"/>
              </w:rPr>
              <w:t>2</w:t>
            </w:r>
          </w:p>
        </w:tc>
      </w:tr>
    </w:tbl>
    <w:p w14:paraId="05A38FCB" w14:textId="77777777" w:rsidR="00B23D5F" w:rsidRPr="000B2978" w:rsidRDefault="00B23D5F" w:rsidP="00B23D5F">
      <w:pPr>
        <w:spacing w:line="240" w:lineRule="auto"/>
        <w:rPr>
          <w:rFonts w:eastAsiaTheme="minorEastAsia"/>
          <w:lang w:val="en-US"/>
        </w:rPr>
      </w:pPr>
    </w:p>
    <w:p w14:paraId="6ED011FF" w14:textId="77777777" w:rsidR="00B23D5F" w:rsidRPr="001B470A" w:rsidRDefault="00B23D5F" w:rsidP="00B23D5F">
      <w:pPr>
        <w:rPr>
          <w:rFonts w:eastAsiaTheme="minorEastAsia"/>
        </w:rPr>
      </w:pPr>
    </w:p>
    <w:p w14:paraId="22D8AC7E" w14:textId="77777777" w:rsidR="0062209F" w:rsidRDefault="0062209F"/>
    <w:sectPr w:rsidR="006220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D5F"/>
    <w:rsid w:val="00001A7F"/>
    <w:rsid w:val="000209B2"/>
    <w:rsid w:val="00021571"/>
    <w:rsid w:val="0002546B"/>
    <w:rsid w:val="00037C27"/>
    <w:rsid w:val="0004372F"/>
    <w:rsid w:val="0004386F"/>
    <w:rsid w:val="00047EE0"/>
    <w:rsid w:val="00055EC8"/>
    <w:rsid w:val="00064A78"/>
    <w:rsid w:val="00067F40"/>
    <w:rsid w:val="0007194E"/>
    <w:rsid w:val="00071E92"/>
    <w:rsid w:val="000A4343"/>
    <w:rsid w:val="000B212B"/>
    <w:rsid w:val="000B788E"/>
    <w:rsid w:val="000C21D0"/>
    <w:rsid w:val="000C6E6D"/>
    <w:rsid w:val="000C72E9"/>
    <w:rsid w:val="000D30FB"/>
    <w:rsid w:val="000D3CC4"/>
    <w:rsid w:val="000D651B"/>
    <w:rsid w:val="000D7D78"/>
    <w:rsid w:val="000E4CB8"/>
    <w:rsid w:val="000F2423"/>
    <w:rsid w:val="000F3D83"/>
    <w:rsid w:val="000F4833"/>
    <w:rsid w:val="000F6F55"/>
    <w:rsid w:val="00111281"/>
    <w:rsid w:val="00114FC3"/>
    <w:rsid w:val="00132C78"/>
    <w:rsid w:val="00140ED0"/>
    <w:rsid w:val="001521AE"/>
    <w:rsid w:val="00165DF0"/>
    <w:rsid w:val="001663C2"/>
    <w:rsid w:val="00190C6C"/>
    <w:rsid w:val="0019722E"/>
    <w:rsid w:val="001A0DC3"/>
    <w:rsid w:val="001B122E"/>
    <w:rsid w:val="001B4412"/>
    <w:rsid w:val="001B493C"/>
    <w:rsid w:val="001C4C0A"/>
    <w:rsid w:val="001D69EA"/>
    <w:rsid w:val="001D7A8C"/>
    <w:rsid w:val="001E6525"/>
    <w:rsid w:val="001F23CB"/>
    <w:rsid w:val="001F465E"/>
    <w:rsid w:val="0020067B"/>
    <w:rsid w:val="00201369"/>
    <w:rsid w:val="002017AD"/>
    <w:rsid w:val="0021637C"/>
    <w:rsid w:val="00224F0C"/>
    <w:rsid w:val="002262E7"/>
    <w:rsid w:val="00234C8B"/>
    <w:rsid w:val="002459DE"/>
    <w:rsid w:val="00262040"/>
    <w:rsid w:val="0027514D"/>
    <w:rsid w:val="00275BAE"/>
    <w:rsid w:val="00276FCD"/>
    <w:rsid w:val="002859BC"/>
    <w:rsid w:val="0028725D"/>
    <w:rsid w:val="00297369"/>
    <w:rsid w:val="002A0419"/>
    <w:rsid w:val="002B0743"/>
    <w:rsid w:val="002B2BCA"/>
    <w:rsid w:val="002B46E4"/>
    <w:rsid w:val="002B653B"/>
    <w:rsid w:val="002B6647"/>
    <w:rsid w:val="002B7AF9"/>
    <w:rsid w:val="002C13E9"/>
    <w:rsid w:val="002C14A3"/>
    <w:rsid w:val="002C6CD5"/>
    <w:rsid w:val="002D1E54"/>
    <w:rsid w:val="002D1E7A"/>
    <w:rsid w:val="002E18FA"/>
    <w:rsid w:val="002E4927"/>
    <w:rsid w:val="002E5551"/>
    <w:rsid w:val="00302AD3"/>
    <w:rsid w:val="0030637C"/>
    <w:rsid w:val="00326CC6"/>
    <w:rsid w:val="003310CA"/>
    <w:rsid w:val="0033131B"/>
    <w:rsid w:val="00340B5A"/>
    <w:rsid w:val="0035355E"/>
    <w:rsid w:val="00354779"/>
    <w:rsid w:val="00354CAA"/>
    <w:rsid w:val="00356CEB"/>
    <w:rsid w:val="003622FF"/>
    <w:rsid w:val="00365236"/>
    <w:rsid w:val="00387EE0"/>
    <w:rsid w:val="003928AB"/>
    <w:rsid w:val="00394ABE"/>
    <w:rsid w:val="0039705B"/>
    <w:rsid w:val="003A615F"/>
    <w:rsid w:val="003B1A93"/>
    <w:rsid w:val="003B231B"/>
    <w:rsid w:val="003C0A37"/>
    <w:rsid w:val="003C51B1"/>
    <w:rsid w:val="003C6744"/>
    <w:rsid w:val="003D0C96"/>
    <w:rsid w:val="003D49C2"/>
    <w:rsid w:val="003D5930"/>
    <w:rsid w:val="003E5C74"/>
    <w:rsid w:val="003F0BB3"/>
    <w:rsid w:val="003F2FC5"/>
    <w:rsid w:val="00407584"/>
    <w:rsid w:val="004154BB"/>
    <w:rsid w:val="0042054A"/>
    <w:rsid w:val="00425DAF"/>
    <w:rsid w:val="00432361"/>
    <w:rsid w:val="00433ABB"/>
    <w:rsid w:val="004517CC"/>
    <w:rsid w:val="004524B1"/>
    <w:rsid w:val="0045571F"/>
    <w:rsid w:val="00461CCD"/>
    <w:rsid w:val="00463652"/>
    <w:rsid w:val="004759A1"/>
    <w:rsid w:val="00477D30"/>
    <w:rsid w:val="00483FFA"/>
    <w:rsid w:val="004856ED"/>
    <w:rsid w:val="00491B6B"/>
    <w:rsid w:val="004928D8"/>
    <w:rsid w:val="00493B46"/>
    <w:rsid w:val="00494CA6"/>
    <w:rsid w:val="004A32F4"/>
    <w:rsid w:val="004A60FB"/>
    <w:rsid w:val="004A6980"/>
    <w:rsid w:val="004A6BC1"/>
    <w:rsid w:val="004B59F3"/>
    <w:rsid w:val="004B79A5"/>
    <w:rsid w:val="004C3B3B"/>
    <w:rsid w:val="004D7408"/>
    <w:rsid w:val="004E1766"/>
    <w:rsid w:val="004F3193"/>
    <w:rsid w:val="004F56D0"/>
    <w:rsid w:val="0050522A"/>
    <w:rsid w:val="00514DF3"/>
    <w:rsid w:val="00515131"/>
    <w:rsid w:val="00535E2A"/>
    <w:rsid w:val="00542A19"/>
    <w:rsid w:val="005527CF"/>
    <w:rsid w:val="005531AF"/>
    <w:rsid w:val="0055349C"/>
    <w:rsid w:val="0055461F"/>
    <w:rsid w:val="00557D40"/>
    <w:rsid w:val="00560C34"/>
    <w:rsid w:val="00564724"/>
    <w:rsid w:val="00571BB3"/>
    <w:rsid w:val="0057340D"/>
    <w:rsid w:val="005737B1"/>
    <w:rsid w:val="00582275"/>
    <w:rsid w:val="005827E7"/>
    <w:rsid w:val="00583DAE"/>
    <w:rsid w:val="0059461F"/>
    <w:rsid w:val="005B740A"/>
    <w:rsid w:val="005B7658"/>
    <w:rsid w:val="005C06EA"/>
    <w:rsid w:val="005C2356"/>
    <w:rsid w:val="005D1075"/>
    <w:rsid w:val="005F19C4"/>
    <w:rsid w:val="00600A07"/>
    <w:rsid w:val="006050A3"/>
    <w:rsid w:val="0061058B"/>
    <w:rsid w:val="0061064A"/>
    <w:rsid w:val="00620DDF"/>
    <w:rsid w:val="006216C9"/>
    <w:rsid w:val="0062209F"/>
    <w:rsid w:val="00631885"/>
    <w:rsid w:val="00636BF9"/>
    <w:rsid w:val="00642C0E"/>
    <w:rsid w:val="00655C19"/>
    <w:rsid w:val="0065688F"/>
    <w:rsid w:val="0066012E"/>
    <w:rsid w:val="00664DD5"/>
    <w:rsid w:val="00674E1D"/>
    <w:rsid w:val="0068623B"/>
    <w:rsid w:val="006870FC"/>
    <w:rsid w:val="0069530F"/>
    <w:rsid w:val="00697E0B"/>
    <w:rsid w:val="006A4A06"/>
    <w:rsid w:val="006A6C72"/>
    <w:rsid w:val="006A7439"/>
    <w:rsid w:val="006B1230"/>
    <w:rsid w:val="006C2240"/>
    <w:rsid w:val="006C6852"/>
    <w:rsid w:val="006C7F70"/>
    <w:rsid w:val="006D048B"/>
    <w:rsid w:val="006E3FE2"/>
    <w:rsid w:val="006E4A8F"/>
    <w:rsid w:val="006E5127"/>
    <w:rsid w:val="006E7E8E"/>
    <w:rsid w:val="006F1201"/>
    <w:rsid w:val="006F323C"/>
    <w:rsid w:val="006F7B69"/>
    <w:rsid w:val="0070086A"/>
    <w:rsid w:val="007016AA"/>
    <w:rsid w:val="0070203A"/>
    <w:rsid w:val="00702C7B"/>
    <w:rsid w:val="007042CE"/>
    <w:rsid w:val="007043A0"/>
    <w:rsid w:val="00707DCB"/>
    <w:rsid w:val="00712701"/>
    <w:rsid w:val="007130ED"/>
    <w:rsid w:val="007213D9"/>
    <w:rsid w:val="00721F6C"/>
    <w:rsid w:val="00722B26"/>
    <w:rsid w:val="00733B88"/>
    <w:rsid w:val="007349A4"/>
    <w:rsid w:val="00756A7B"/>
    <w:rsid w:val="007623B0"/>
    <w:rsid w:val="00765E6C"/>
    <w:rsid w:val="00767FF1"/>
    <w:rsid w:val="0077613A"/>
    <w:rsid w:val="00776B05"/>
    <w:rsid w:val="007821E3"/>
    <w:rsid w:val="00784C6B"/>
    <w:rsid w:val="0079045B"/>
    <w:rsid w:val="00791B3D"/>
    <w:rsid w:val="007941C9"/>
    <w:rsid w:val="00795F5F"/>
    <w:rsid w:val="007A3511"/>
    <w:rsid w:val="007A47F8"/>
    <w:rsid w:val="007A7426"/>
    <w:rsid w:val="007B593A"/>
    <w:rsid w:val="007C3294"/>
    <w:rsid w:val="007C359F"/>
    <w:rsid w:val="007C38EC"/>
    <w:rsid w:val="007C4C1A"/>
    <w:rsid w:val="007D0175"/>
    <w:rsid w:val="007D323C"/>
    <w:rsid w:val="007D74E5"/>
    <w:rsid w:val="007E0152"/>
    <w:rsid w:val="007F5F65"/>
    <w:rsid w:val="007F6F3C"/>
    <w:rsid w:val="00801695"/>
    <w:rsid w:val="00804437"/>
    <w:rsid w:val="008048F3"/>
    <w:rsid w:val="00811E12"/>
    <w:rsid w:val="0081559F"/>
    <w:rsid w:val="00825B00"/>
    <w:rsid w:val="00826771"/>
    <w:rsid w:val="00826B6E"/>
    <w:rsid w:val="00827554"/>
    <w:rsid w:val="00832B9B"/>
    <w:rsid w:val="0083508B"/>
    <w:rsid w:val="0083644D"/>
    <w:rsid w:val="00836907"/>
    <w:rsid w:val="00854359"/>
    <w:rsid w:val="00854E22"/>
    <w:rsid w:val="0085701A"/>
    <w:rsid w:val="00857352"/>
    <w:rsid w:val="0086390D"/>
    <w:rsid w:val="008700A1"/>
    <w:rsid w:val="0087065D"/>
    <w:rsid w:val="008727EA"/>
    <w:rsid w:val="0087285B"/>
    <w:rsid w:val="00882CB6"/>
    <w:rsid w:val="00885CB3"/>
    <w:rsid w:val="00895E33"/>
    <w:rsid w:val="008D1C95"/>
    <w:rsid w:val="008D5DD1"/>
    <w:rsid w:val="008D7E48"/>
    <w:rsid w:val="008E306C"/>
    <w:rsid w:val="008F5F06"/>
    <w:rsid w:val="009053B9"/>
    <w:rsid w:val="00905C03"/>
    <w:rsid w:val="00905F07"/>
    <w:rsid w:val="009137CA"/>
    <w:rsid w:val="00916E81"/>
    <w:rsid w:val="00917219"/>
    <w:rsid w:val="0091782C"/>
    <w:rsid w:val="00931283"/>
    <w:rsid w:val="00931EE4"/>
    <w:rsid w:val="009351EA"/>
    <w:rsid w:val="009404B5"/>
    <w:rsid w:val="00946375"/>
    <w:rsid w:val="00954C2E"/>
    <w:rsid w:val="00961013"/>
    <w:rsid w:val="00961B82"/>
    <w:rsid w:val="009631D3"/>
    <w:rsid w:val="00970420"/>
    <w:rsid w:val="00971766"/>
    <w:rsid w:val="009764C5"/>
    <w:rsid w:val="00977105"/>
    <w:rsid w:val="00985719"/>
    <w:rsid w:val="00986C64"/>
    <w:rsid w:val="00990607"/>
    <w:rsid w:val="00992DD4"/>
    <w:rsid w:val="009950AE"/>
    <w:rsid w:val="009B2407"/>
    <w:rsid w:val="009B5EC7"/>
    <w:rsid w:val="009B63AF"/>
    <w:rsid w:val="009B6B6E"/>
    <w:rsid w:val="009B6E9D"/>
    <w:rsid w:val="009B7AF7"/>
    <w:rsid w:val="009C059F"/>
    <w:rsid w:val="009C3A30"/>
    <w:rsid w:val="009C696F"/>
    <w:rsid w:val="009D7186"/>
    <w:rsid w:val="009D78A6"/>
    <w:rsid w:val="009E0318"/>
    <w:rsid w:val="009E63F1"/>
    <w:rsid w:val="009E6AD9"/>
    <w:rsid w:val="009E7E31"/>
    <w:rsid w:val="009F57A8"/>
    <w:rsid w:val="009F608F"/>
    <w:rsid w:val="00A030C9"/>
    <w:rsid w:val="00A06453"/>
    <w:rsid w:val="00A0696A"/>
    <w:rsid w:val="00A07FEE"/>
    <w:rsid w:val="00A11356"/>
    <w:rsid w:val="00A132B1"/>
    <w:rsid w:val="00A15AC6"/>
    <w:rsid w:val="00A15FCE"/>
    <w:rsid w:val="00A239B7"/>
    <w:rsid w:val="00A342F2"/>
    <w:rsid w:val="00A3592E"/>
    <w:rsid w:val="00A3786D"/>
    <w:rsid w:val="00A42F7A"/>
    <w:rsid w:val="00A44739"/>
    <w:rsid w:val="00A47255"/>
    <w:rsid w:val="00A63F74"/>
    <w:rsid w:val="00A64A14"/>
    <w:rsid w:val="00A70741"/>
    <w:rsid w:val="00A73F21"/>
    <w:rsid w:val="00A74B1F"/>
    <w:rsid w:val="00A74F93"/>
    <w:rsid w:val="00A82C18"/>
    <w:rsid w:val="00A83BBD"/>
    <w:rsid w:val="00A86CA4"/>
    <w:rsid w:val="00A91135"/>
    <w:rsid w:val="00AA1B40"/>
    <w:rsid w:val="00AB1113"/>
    <w:rsid w:val="00AB384E"/>
    <w:rsid w:val="00AB6D91"/>
    <w:rsid w:val="00AC12B6"/>
    <w:rsid w:val="00AC7593"/>
    <w:rsid w:val="00AD4D24"/>
    <w:rsid w:val="00AE6DFA"/>
    <w:rsid w:val="00AF4CB6"/>
    <w:rsid w:val="00B00719"/>
    <w:rsid w:val="00B06992"/>
    <w:rsid w:val="00B10728"/>
    <w:rsid w:val="00B129A5"/>
    <w:rsid w:val="00B23D5F"/>
    <w:rsid w:val="00B3695C"/>
    <w:rsid w:val="00B41A9C"/>
    <w:rsid w:val="00B622C9"/>
    <w:rsid w:val="00B74E1B"/>
    <w:rsid w:val="00B76C36"/>
    <w:rsid w:val="00B8253B"/>
    <w:rsid w:val="00BA4E7B"/>
    <w:rsid w:val="00BB1143"/>
    <w:rsid w:val="00BB2870"/>
    <w:rsid w:val="00BC1CEE"/>
    <w:rsid w:val="00BC1D9B"/>
    <w:rsid w:val="00BC2006"/>
    <w:rsid w:val="00BD0838"/>
    <w:rsid w:val="00BD557D"/>
    <w:rsid w:val="00BD56A9"/>
    <w:rsid w:val="00BD7A8B"/>
    <w:rsid w:val="00BD7E4B"/>
    <w:rsid w:val="00BE5B1A"/>
    <w:rsid w:val="00BF19A1"/>
    <w:rsid w:val="00BF35B2"/>
    <w:rsid w:val="00BF57A3"/>
    <w:rsid w:val="00C038AE"/>
    <w:rsid w:val="00C06EF1"/>
    <w:rsid w:val="00C115C5"/>
    <w:rsid w:val="00C30961"/>
    <w:rsid w:val="00C35B74"/>
    <w:rsid w:val="00C45D24"/>
    <w:rsid w:val="00C50AC7"/>
    <w:rsid w:val="00C55857"/>
    <w:rsid w:val="00C67E62"/>
    <w:rsid w:val="00C73D29"/>
    <w:rsid w:val="00C80E0A"/>
    <w:rsid w:val="00C824A2"/>
    <w:rsid w:val="00C903CE"/>
    <w:rsid w:val="00C90820"/>
    <w:rsid w:val="00CA5218"/>
    <w:rsid w:val="00CA5EA9"/>
    <w:rsid w:val="00CB236C"/>
    <w:rsid w:val="00CB31E6"/>
    <w:rsid w:val="00CB3C54"/>
    <w:rsid w:val="00CC21CB"/>
    <w:rsid w:val="00CC61D1"/>
    <w:rsid w:val="00CE0D9B"/>
    <w:rsid w:val="00CE31AA"/>
    <w:rsid w:val="00CE5E52"/>
    <w:rsid w:val="00CE6C16"/>
    <w:rsid w:val="00CF01A9"/>
    <w:rsid w:val="00CF5E47"/>
    <w:rsid w:val="00D024E3"/>
    <w:rsid w:val="00D054A5"/>
    <w:rsid w:val="00D0667F"/>
    <w:rsid w:val="00D23B27"/>
    <w:rsid w:val="00D27ACA"/>
    <w:rsid w:val="00D31BF6"/>
    <w:rsid w:val="00D37281"/>
    <w:rsid w:val="00D449CA"/>
    <w:rsid w:val="00D45705"/>
    <w:rsid w:val="00D458F5"/>
    <w:rsid w:val="00D5013B"/>
    <w:rsid w:val="00D63138"/>
    <w:rsid w:val="00D76D55"/>
    <w:rsid w:val="00D826E7"/>
    <w:rsid w:val="00D833D2"/>
    <w:rsid w:val="00D954A1"/>
    <w:rsid w:val="00DA2438"/>
    <w:rsid w:val="00DA3215"/>
    <w:rsid w:val="00DA5635"/>
    <w:rsid w:val="00DA647D"/>
    <w:rsid w:val="00DB14D7"/>
    <w:rsid w:val="00DB2CD7"/>
    <w:rsid w:val="00DB537D"/>
    <w:rsid w:val="00DC12FF"/>
    <w:rsid w:val="00DC2ADA"/>
    <w:rsid w:val="00DD05BD"/>
    <w:rsid w:val="00DD06B9"/>
    <w:rsid w:val="00DD0EB6"/>
    <w:rsid w:val="00DD354F"/>
    <w:rsid w:val="00DE2761"/>
    <w:rsid w:val="00DE2C24"/>
    <w:rsid w:val="00DE529E"/>
    <w:rsid w:val="00DE6F31"/>
    <w:rsid w:val="00DF153A"/>
    <w:rsid w:val="00DF29DF"/>
    <w:rsid w:val="00DF790C"/>
    <w:rsid w:val="00E02D85"/>
    <w:rsid w:val="00E05824"/>
    <w:rsid w:val="00E07A35"/>
    <w:rsid w:val="00E21B80"/>
    <w:rsid w:val="00E253C0"/>
    <w:rsid w:val="00E25FE2"/>
    <w:rsid w:val="00E353D2"/>
    <w:rsid w:val="00E368C7"/>
    <w:rsid w:val="00E44462"/>
    <w:rsid w:val="00E47C97"/>
    <w:rsid w:val="00E47E49"/>
    <w:rsid w:val="00E56557"/>
    <w:rsid w:val="00E7047F"/>
    <w:rsid w:val="00E94397"/>
    <w:rsid w:val="00E971DF"/>
    <w:rsid w:val="00EB2480"/>
    <w:rsid w:val="00EC19CA"/>
    <w:rsid w:val="00EC7A78"/>
    <w:rsid w:val="00ED0350"/>
    <w:rsid w:val="00ED3853"/>
    <w:rsid w:val="00ED3B85"/>
    <w:rsid w:val="00EE5560"/>
    <w:rsid w:val="00EE6BC0"/>
    <w:rsid w:val="00EF1441"/>
    <w:rsid w:val="00EF5B37"/>
    <w:rsid w:val="00F00BAC"/>
    <w:rsid w:val="00F0587A"/>
    <w:rsid w:val="00F079A8"/>
    <w:rsid w:val="00F1590A"/>
    <w:rsid w:val="00F17A89"/>
    <w:rsid w:val="00F22DFE"/>
    <w:rsid w:val="00F24D32"/>
    <w:rsid w:val="00F306BC"/>
    <w:rsid w:val="00F317DE"/>
    <w:rsid w:val="00F31C19"/>
    <w:rsid w:val="00F52F6E"/>
    <w:rsid w:val="00F66521"/>
    <w:rsid w:val="00F72EBD"/>
    <w:rsid w:val="00F83AF1"/>
    <w:rsid w:val="00F902BF"/>
    <w:rsid w:val="00F96EA6"/>
    <w:rsid w:val="00FA10D2"/>
    <w:rsid w:val="00FA7C0A"/>
    <w:rsid w:val="00FB2E48"/>
    <w:rsid w:val="00FB5F7B"/>
    <w:rsid w:val="00FC73E3"/>
    <w:rsid w:val="00FE622E"/>
    <w:rsid w:val="00FF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D782C6"/>
  <w15:chartTrackingRefBased/>
  <w15:docId w15:val="{89F7D289-E9EF-4C07-86DF-80039206C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D5F"/>
    <w:pPr>
      <w:spacing w:line="276" w:lineRule="auto"/>
    </w:pPr>
    <w:rPr>
      <w:rFonts w:ascii="Times New Roman" w:eastAsia="Times New Roman" w:hAnsi="Times New Roman" w:cs="Arial"/>
      <w:kern w:val="0"/>
      <w:sz w:val="22"/>
      <w:szCs w:val="22"/>
      <w:lang w:val="j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23D5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3D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3D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3D5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3D5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3D5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3D5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3D5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3D5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23D5F"/>
    <w:rPr>
      <w:rFonts w:asciiTheme="majorHAnsi" w:eastAsiaTheme="majorEastAsia" w:hAnsiTheme="majorHAnsi" w:cstheme="majorBidi"/>
      <w:color w:val="000000" w:themeColor="text1"/>
      <w:kern w:val="0"/>
      <w:sz w:val="32"/>
      <w:szCs w:val="32"/>
      <w:lang w:val="ja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B23D5F"/>
    <w:rPr>
      <w:rFonts w:asciiTheme="majorHAnsi" w:eastAsiaTheme="majorEastAsia" w:hAnsiTheme="majorHAnsi" w:cstheme="majorBidi"/>
      <w:color w:val="000000" w:themeColor="text1"/>
      <w:kern w:val="0"/>
      <w:sz w:val="28"/>
      <w:szCs w:val="28"/>
      <w:lang w:val="ja"/>
      <w14:ligatures w14:val="none"/>
    </w:rPr>
  </w:style>
  <w:style w:type="character" w:customStyle="1" w:styleId="30">
    <w:name w:val="見出し 3 (文字)"/>
    <w:basedOn w:val="a0"/>
    <w:link w:val="3"/>
    <w:uiPriority w:val="9"/>
    <w:semiHidden/>
    <w:rsid w:val="00B23D5F"/>
    <w:rPr>
      <w:rFonts w:asciiTheme="majorHAnsi" w:eastAsiaTheme="majorEastAsia" w:hAnsiTheme="majorHAnsi" w:cstheme="majorBidi"/>
      <w:color w:val="000000" w:themeColor="text1"/>
      <w:kern w:val="0"/>
      <w:sz w:val="24"/>
      <w:lang w:val="ja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B23D5F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B23D5F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  <w14:ligatures w14:val="none"/>
    </w:rPr>
  </w:style>
  <w:style w:type="character" w:customStyle="1" w:styleId="60">
    <w:name w:val="見出し 6 (文字)"/>
    <w:basedOn w:val="a0"/>
    <w:link w:val="6"/>
    <w:uiPriority w:val="9"/>
    <w:semiHidden/>
    <w:rsid w:val="00B23D5F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  <w14:ligatures w14:val="none"/>
    </w:rPr>
  </w:style>
  <w:style w:type="character" w:customStyle="1" w:styleId="70">
    <w:name w:val="見出し 7 (文字)"/>
    <w:basedOn w:val="a0"/>
    <w:link w:val="7"/>
    <w:uiPriority w:val="9"/>
    <w:semiHidden/>
    <w:rsid w:val="00B23D5F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  <w14:ligatures w14:val="none"/>
    </w:rPr>
  </w:style>
  <w:style w:type="character" w:customStyle="1" w:styleId="80">
    <w:name w:val="見出し 8 (文字)"/>
    <w:basedOn w:val="a0"/>
    <w:link w:val="8"/>
    <w:uiPriority w:val="9"/>
    <w:semiHidden/>
    <w:rsid w:val="00B23D5F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  <w14:ligatures w14:val="none"/>
    </w:rPr>
  </w:style>
  <w:style w:type="character" w:customStyle="1" w:styleId="90">
    <w:name w:val="見出し 9 (文字)"/>
    <w:basedOn w:val="a0"/>
    <w:link w:val="9"/>
    <w:uiPriority w:val="9"/>
    <w:semiHidden/>
    <w:rsid w:val="00B23D5F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B23D5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23D5F"/>
    <w:rPr>
      <w:rFonts w:asciiTheme="majorHAnsi" w:eastAsiaTheme="majorEastAsia" w:hAnsiTheme="majorHAnsi" w:cstheme="majorBidi"/>
      <w:spacing w:val="-10"/>
      <w:kern w:val="28"/>
      <w:sz w:val="56"/>
      <w:szCs w:val="56"/>
      <w:lang w:val="ja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B23D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23D5F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val="ja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B23D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23D5F"/>
    <w:rPr>
      <w:rFonts w:ascii="Times New Roman" w:eastAsia="Times New Roman" w:hAnsi="Times New Roman" w:cs="Arial"/>
      <w:i/>
      <w:iCs/>
      <w:color w:val="404040" w:themeColor="text1" w:themeTint="BF"/>
      <w:kern w:val="0"/>
      <w:sz w:val="22"/>
      <w:szCs w:val="22"/>
      <w:lang w:val="ja"/>
      <w14:ligatures w14:val="none"/>
    </w:rPr>
  </w:style>
  <w:style w:type="paragraph" w:styleId="a9">
    <w:name w:val="List Paragraph"/>
    <w:basedOn w:val="a"/>
    <w:uiPriority w:val="34"/>
    <w:qFormat/>
    <w:rsid w:val="00B23D5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23D5F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23D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23D5F"/>
    <w:rPr>
      <w:rFonts w:ascii="Times New Roman" w:eastAsia="Times New Roman" w:hAnsi="Times New Roman" w:cs="Arial"/>
      <w:i/>
      <w:iCs/>
      <w:color w:val="2F5496" w:themeColor="accent1" w:themeShade="BF"/>
      <w:kern w:val="0"/>
      <w:sz w:val="22"/>
      <w:szCs w:val="22"/>
      <w:lang w:val="ja"/>
      <w14:ligatures w14:val="none"/>
    </w:rPr>
  </w:style>
  <w:style w:type="character" w:styleId="24">
    <w:name w:val="Intense Reference"/>
    <w:basedOn w:val="a0"/>
    <w:uiPriority w:val="32"/>
    <w:qFormat/>
    <w:rsid w:val="00B23D5F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B23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 五十嵐</dc:creator>
  <cp:keywords/>
  <dc:description/>
  <cp:lastModifiedBy>豊 五十嵐</cp:lastModifiedBy>
  <cp:revision>1</cp:revision>
  <dcterms:created xsi:type="dcterms:W3CDTF">2026-02-02T08:12:00Z</dcterms:created>
  <dcterms:modified xsi:type="dcterms:W3CDTF">2026-02-02T08:13:00Z</dcterms:modified>
</cp:coreProperties>
</file>